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B5D99" w14:textId="77777777" w:rsidR="007F4B51" w:rsidRPr="00FB31EA" w:rsidRDefault="007F4B51" w:rsidP="007F4B5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B31EA">
        <w:rPr>
          <w:rFonts w:ascii="Times New Roman" w:hAnsi="Times New Roman" w:cs="Times New Roman"/>
          <w:b/>
          <w:bCs/>
          <w:sz w:val="28"/>
          <w:szCs w:val="28"/>
        </w:rPr>
        <w:t>ACE2 Polymorphisms Impact COVID-19 Severity in Obese Patients</w:t>
      </w:r>
    </w:p>
    <w:p w14:paraId="76BBBEB4" w14:textId="77777777" w:rsidR="007F4B51" w:rsidRPr="00FB31EA" w:rsidRDefault="007F4B51" w:rsidP="007F4B51">
      <w:pPr>
        <w:spacing w:before="120" w:after="12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</w:pP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Nour </w:t>
      </w:r>
      <w:proofErr w:type="spellStart"/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>Jalaleddine</w:t>
      </w:r>
      <w:proofErr w:type="spellEnd"/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1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Amal Bouzid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2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Mahmood </w:t>
      </w:r>
      <w:proofErr w:type="spellStart"/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>Hachim</w:t>
      </w:r>
      <w:proofErr w:type="spellEnd"/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1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Narjes </w:t>
      </w:r>
      <w:r w:rsidRPr="00FB31EA">
        <w:rPr>
          <w:rFonts w:ascii="Times New Roman" w:hAnsi="Times New Roman" w:cs="Times New Roman"/>
          <w:sz w:val="22"/>
          <w:szCs w:val="22"/>
        </w:rPr>
        <w:t>Saheb Sharif-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skari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2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Bassam Mahboub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2,3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Abiola </w:t>
      </w:r>
      <w:r w:rsidRPr="00FB31EA">
        <w:rPr>
          <w:rFonts w:ascii="Times New Roman" w:hAnsi="Times New Roman" w:cs="Times New Roman"/>
          <w:sz w:val="22"/>
          <w:szCs w:val="22"/>
        </w:rPr>
        <w:t xml:space="preserve">Senok </w:t>
      </w:r>
      <w:r w:rsidRPr="00FB31E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B31EA">
        <w:rPr>
          <w:rFonts w:ascii="Times New Roman" w:hAnsi="Times New Roman" w:cs="Times New Roman"/>
          <w:sz w:val="22"/>
          <w:szCs w:val="22"/>
        </w:rPr>
        <w:t>,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Rabih Halwani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2,4,5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Rifat A. Hamoudi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2,6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Saba Al Heialy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1,7*</w:t>
      </w:r>
    </w:p>
    <w:p w14:paraId="7C1F950D" w14:textId="77777777" w:rsidR="007F4B51" w:rsidRPr="00FB31EA" w:rsidRDefault="007F4B51" w:rsidP="007F4B51">
      <w:pPr>
        <w:spacing w:before="120" w:after="120" w:line="240" w:lineRule="auto"/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</w:p>
    <w:p w14:paraId="7DF8384E" w14:textId="1B8FF10F" w:rsidR="007F4B51" w:rsidRPr="00FB31EA" w:rsidRDefault="007F4B51" w:rsidP="007F4B51">
      <w:pPr>
        <w:spacing w:before="120" w:after="12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FB31E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1 </w:t>
      </w:r>
      <w:r w:rsidRPr="00FB31EA">
        <w:rPr>
          <w:rFonts w:ascii="Times New Roman" w:eastAsia="Times New Roman" w:hAnsi="Times New Roman" w:cs="Times New Roman"/>
          <w:sz w:val="22"/>
          <w:szCs w:val="22"/>
        </w:rPr>
        <w:t xml:space="preserve">College of Medicine, 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>Mohammed Bin Rashid University of Medicine and Health Sciences, Dubai, United Arab Emirates.</w:t>
      </w:r>
    </w:p>
    <w:p w14:paraId="3694F6C8" w14:textId="77777777" w:rsidR="007F4B51" w:rsidRPr="00FB31EA" w:rsidRDefault="007F4B51" w:rsidP="007F4B51">
      <w:pPr>
        <w:shd w:val="clear" w:color="auto" w:fill="FFFFFF"/>
        <w:spacing w:before="120" w:after="120" w:line="240" w:lineRule="auto"/>
        <w:rPr>
          <w:rFonts w:ascii="Times New Roman" w:hAnsi="Times New Roman" w:cs="Times New Roman"/>
          <w:sz w:val="22"/>
          <w:szCs w:val="22"/>
        </w:rPr>
      </w:pPr>
      <w:r w:rsidRPr="00FB31E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2 </w:t>
      </w:r>
      <w:r w:rsidRPr="00FB31EA">
        <w:rPr>
          <w:rFonts w:ascii="Times New Roman" w:hAnsi="Times New Roman" w:cs="Times New Roman"/>
          <w:sz w:val="22"/>
          <w:szCs w:val="22"/>
        </w:rPr>
        <w:t>Sharjah Institute for Medical Research, University of Sharjah, Sharjah, United Arab Emirates.</w:t>
      </w:r>
    </w:p>
    <w:p w14:paraId="0BCC269C" w14:textId="77777777" w:rsidR="007F4B51" w:rsidRPr="00FB31EA" w:rsidRDefault="007F4B51" w:rsidP="007F4B51">
      <w:pPr>
        <w:shd w:val="clear" w:color="auto" w:fill="FFFFFF"/>
        <w:tabs>
          <w:tab w:val="left" w:pos="0"/>
          <w:tab w:val="left" w:pos="540"/>
        </w:tabs>
        <w:spacing w:before="120" w:after="120" w:line="240" w:lineRule="auto"/>
        <w:rPr>
          <w:rFonts w:ascii="Times New Roman" w:hAnsi="Times New Roman" w:cs="Times New Roman"/>
          <w:sz w:val="22"/>
          <w:szCs w:val="22"/>
        </w:rPr>
      </w:pP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3</w:t>
      </w:r>
      <w:r w:rsidRPr="00FB31E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Department of Pulmonary Medicine and Allergy and Sleep Medicine, Rashid Hospital, Dubai Health Authority, Dubai, United Arab Emirates.</w:t>
      </w:r>
    </w:p>
    <w:p w14:paraId="31F1DAE1" w14:textId="77777777" w:rsidR="007F4B51" w:rsidRPr="00FB31EA" w:rsidRDefault="007F4B51" w:rsidP="007F4B51">
      <w:pPr>
        <w:shd w:val="clear" w:color="auto" w:fill="FFFFFF"/>
        <w:tabs>
          <w:tab w:val="left" w:pos="90"/>
        </w:tabs>
        <w:spacing w:before="120" w:after="120" w:line="240" w:lineRule="auto"/>
        <w:rPr>
          <w:rFonts w:ascii="Times New Roman" w:hAnsi="Times New Roman" w:cs="Times New Roman"/>
          <w:sz w:val="22"/>
          <w:szCs w:val="22"/>
        </w:rPr>
      </w:pPr>
      <w:r w:rsidRPr="00FB31EA"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r w:rsidRPr="00FB31EA">
        <w:rPr>
          <w:rFonts w:ascii="Times New Roman" w:hAnsi="Times New Roman" w:cs="Times New Roman"/>
          <w:sz w:val="22"/>
          <w:szCs w:val="22"/>
        </w:rPr>
        <w:t xml:space="preserve">Prince Abdullah Ben Khaled Celiac Disease Research Chair, Department of </w:t>
      </w:r>
      <w:proofErr w:type="spellStart"/>
      <w:r w:rsidRPr="00FB31EA">
        <w:rPr>
          <w:rFonts w:ascii="Times New Roman" w:hAnsi="Times New Roman" w:cs="Times New Roman"/>
          <w:sz w:val="22"/>
          <w:szCs w:val="22"/>
        </w:rPr>
        <w:t>Pediatrics</w:t>
      </w:r>
      <w:proofErr w:type="spellEnd"/>
      <w:r w:rsidRPr="00FB31EA">
        <w:rPr>
          <w:rFonts w:ascii="Times New Roman" w:hAnsi="Times New Roman" w:cs="Times New Roman"/>
          <w:sz w:val="22"/>
          <w:szCs w:val="22"/>
        </w:rPr>
        <w:t>, Faculty of Medicine, King Saud University, Riyadh, Saudi Arabia.</w:t>
      </w:r>
    </w:p>
    <w:p w14:paraId="2666CA06" w14:textId="77777777" w:rsidR="007F4B51" w:rsidRPr="00FB31EA" w:rsidRDefault="007F4B51" w:rsidP="007F4B51">
      <w:pPr>
        <w:shd w:val="clear" w:color="auto" w:fill="FFFFFF"/>
        <w:tabs>
          <w:tab w:val="left" w:pos="0"/>
          <w:tab w:val="left" w:pos="540"/>
        </w:tabs>
        <w:spacing w:before="120" w:after="120" w:line="240" w:lineRule="auto"/>
        <w:rPr>
          <w:rFonts w:ascii="Times New Roman" w:hAnsi="Times New Roman" w:cs="Times New Roman"/>
          <w:sz w:val="22"/>
          <w:szCs w:val="22"/>
        </w:rPr>
      </w:pPr>
      <w:bookmarkStart w:id="0" w:name="_Hlk102984449"/>
      <w:r w:rsidRPr="00FB31EA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FB31EA">
        <w:rPr>
          <w:rFonts w:ascii="Times New Roman" w:hAnsi="Times New Roman" w:cs="Times New Roman"/>
          <w:sz w:val="22"/>
          <w:szCs w:val="22"/>
        </w:rPr>
        <w:t xml:space="preserve"> Department of Clinical Sciences, College of Medicine, University of Sharjah, Sharjah, United Arab Emirates.</w:t>
      </w:r>
      <w:bookmarkEnd w:id="0"/>
    </w:p>
    <w:p w14:paraId="50610B51" w14:textId="77777777" w:rsidR="007F4B51" w:rsidRPr="00FB31EA" w:rsidRDefault="007F4B51" w:rsidP="007F4B51">
      <w:pPr>
        <w:shd w:val="clear" w:color="auto" w:fill="FFFFFF"/>
        <w:tabs>
          <w:tab w:val="left" w:pos="0"/>
          <w:tab w:val="left" w:pos="540"/>
        </w:tabs>
        <w:spacing w:before="120" w:after="120" w:line="240" w:lineRule="auto"/>
        <w:rPr>
          <w:rFonts w:ascii="Times New Roman" w:hAnsi="Times New Roman" w:cs="Times New Roman"/>
          <w:sz w:val="22"/>
          <w:szCs w:val="22"/>
        </w:rPr>
      </w:pPr>
      <w:r w:rsidRPr="00FB31EA">
        <w:rPr>
          <w:rFonts w:ascii="Times New Roman" w:hAnsi="Times New Roman" w:cs="Times New Roman"/>
          <w:sz w:val="22"/>
          <w:szCs w:val="22"/>
          <w:vertAlign w:val="superscript"/>
        </w:rPr>
        <w:t xml:space="preserve">6 </w:t>
      </w:r>
      <w:r w:rsidRPr="00FB31EA">
        <w:rPr>
          <w:rFonts w:ascii="Times New Roman" w:hAnsi="Times New Roman" w:cs="Times New Roman"/>
          <w:sz w:val="22"/>
          <w:szCs w:val="22"/>
        </w:rPr>
        <w:t>Division of Surgery and Interventional Science, UCL, London, United Kingdom.</w:t>
      </w:r>
    </w:p>
    <w:p w14:paraId="35FBF2AD" w14:textId="77777777" w:rsidR="007F4B51" w:rsidRPr="00FB31EA" w:rsidRDefault="007F4B51" w:rsidP="007F4B51">
      <w:pPr>
        <w:shd w:val="clear" w:color="auto" w:fill="FFFFFF"/>
        <w:tabs>
          <w:tab w:val="left" w:pos="0"/>
          <w:tab w:val="left" w:pos="540"/>
        </w:tabs>
        <w:spacing w:before="120" w:after="120" w:line="24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FB31EA">
        <w:rPr>
          <w:rFonts w:ascii="Times New Roman" w:hAnsi="Times New Roman" w:cs="Times New Roman"/>
          <w:sz w:val="22"/>
          <w:szCs w:val="22"/>
          <w:vertAlign w:val="superscript"/>
        </w:rPr>
        <w:t xml:space="preserve">7 </w:t>
      </w:r>
      <w:proofErr w:type="spellStart"/>
      <w:r w:rsidRPr="00FB31EA">
        <w:rPr>
          <w:rFonts w:ascii="Times New Roman" w:hAnsi="Times New Roman" w:cs="Times New Roman"/>
          <w:sz w:val="22"/>
          <w:szCs w:val="22"/>
        </w:rPr>
        <w:t>Meakins</w:t>
      </w:r>
      <w:proofErr w:type="spellEnd"/>
      <w:r w:rsidRPr="00FB31EA">
        <w:rPr>
          <w:rFonts w:ascii="Times New Roman" w:hAnsi="Times New Roman" w:cs="Times New Roman"/>
          <w:sz w:val="22"/>
          <w:szCs w:val="22"/>
        </w:rPr>
        <w:t xml:space="preserve">-Christie Laboratories, Research Institute of the McGill University Health </w:t>
      </w:r>
      <w:proofErr w:type="spellStart"/>
      <w:r w:rsidRPr="00FB31EA">
        <w:rPr>
          <w:rFonts w:ascii="Times New Roman" w:hAnsi="Times New Roman" w:cs="Times New Roman"/>
          <w:sz w:val="22"/>
          <w:szCs w:val="22"/>
        </w:rPr>
        <w:t>Center</w:t>
      </w:r>
      <w:proofErr w:type="spellEnd"/>
      <w:r w:rsidRPr="00FB31EA">
        <w:rPr>
          <w:rFonts w:ascii="Times New Roman" w:hAnsi="Times New Roman" w:cs="Times New Roman"/>
          <w:sz w:val="22"/>
          <w:szCs w:val="22"/>
        </w:rPr>
        <w:t>, Montreal, QC, Canada.</w:t>
      </w:r>
    </w:p>
    <w:p w14:paraId="1D999EEE" w14:textId="77777777" w:rsidR="007F4B51" w:rsidRPr="00FB31EA" w:rsidRDefault="007F4B51" w:rsidP="007F4B51">
      <w:pPr>
        <w:shd w:val="clear" w:color="auto" w:fill="FFFFFF"/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FB31EA">
        <w:rPr>
          <w:rFonts w:ascii="Times New Roman" w:hAnsi="Times New Roman" w:cs="Times New Roman"/>
          <w:b/>
          <w:sz w:val="22"/>
          <w:szCs w:val="22"/>
        </w:rPr>
        <w:t>*</w:t>
      </w:r>
      <w:r w:rsidRPr="00FB31EA">
        <w:rPr>
          <w:rFonts w:ascii="Times New Roman" w:hAnsi="Times New Roman" w:cs="Times New Roman"/>
          <w:sz w:val="22"/>
          <w:szCs w:val="22"/>
        </w:rPr>
        <w:t xml:space="preserve">Correspondence: </w:t>
      </w:r>
      <w:r w:rsidRPr="00FB31EA">
        <w:rPr>
          <w:rFonts w:ascii="Times New Roman" w:eastAsia="Times New Roman" w:hAnsi="Times New Roman" w:cs="Times New Roman"/>
          <w:sz w:val="22"/>
          <w:szCs w:val="22"/>
        </w:rPr>
        <w:t xml:space="preserve">Saba Al Heialy; Email: </w:t>
      </w:r>
      <w:hyperlink r:id="rId5" w:history="1">
        <w:r w:rsidRPr="00FB31EA">
          <w:rPr>
            <w:rStyle w:val="Hyperlink"/>
            <w:rFonts w:ascii="Times New Roman" w:eastAsia="Times New Roman" w:hAnsi="Times New Roman" w:cs="Times New Roman"/>
            <w:sz w:val="22"/>
            <w:szCs w:val="22"/>
          </w:rPr>
          <w:t>Saba.Alheialy@mbru.ac.ae</w:t>
        </w:r>
      </w:hyperlink>
      <w:r w:rsidRPr="00FB31EA">
        <w:rPr>
          <w:rStyle w:val="Hyperlink"/>
          <w:rFonts w:ascii="Times New Roman" w:eastAsia="Times New Roman" w:hAnsi="Times New Roman" w:cs="Times New Roman"/>
          <w:sz w:val="22"/>
          <w:szCs w:val="22"/>
        </w:rPr>
        <w:t xml:space="preserve"> , Tel: </w:t>
      </w:r>
      <w:r w:rsidRPr="00FB31EA">
        <w:rPr>
          <w:rFonts w:ascii="Times New Roman" w:eastAsia="Times New Roman" w:hAnsi="Times New Roman" w:cs="Times New Roman"/>
          <w:sz w:val="22"/>
          <w:szCs w:val="22"/>
        </w:rPr>
        <w:t>+971-4383</w:t>
      </w:r>
      <w:hyperlink r:id="rId6" w:tgtFrame="_blank" w:history="1">
        <w:r w:rsidRPr="00FB31EA">
          <w:rPr>
            <w:rStyle w:val="Strong"/>
            <w:rFonts w:ascii="Times New Roman" w:eastAsia="Times New Roman" w:hAnsi="Times New Roman" w:cs="Times New Roman"/>
            <w:b w:val="0"/>
            <w:bCs w:val="0"/>
            <w:sz w:val="22"/>
            <w:szCs w:val="22"/>
          </w:rPr>
          <w:t>8720</w:t>
        </w:r>
      </w:hyperlink>
      <w:r w:rsidRPr="00FB31EA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2972E043" w14:textId="77777777" w:rsidR="007F4B51" w:rsidRPr="007F4B51" w:rsidRDefault="007F4B51" w:rsidP="007F4B51">
      <w:pPr>
        <w:pStyle w:val="MDPI16affiliation"/>
        <w:rPr>
          <w:sz w:val="20"/>
          <w:szCs w:val="20"/>
        </w:rPr>
      </w:pPr>
    </w:p>
    <w:p w14:paraId="6EF9C100" w14:textId="77777777" w:rsidR="00FB31EA" w:rsidRDefault="007F4B51" w:rsidP="00FB31EA">
      <w:pPr>
        <w:pStyle w:val="NormalWeb"/>
        <w:shd w:val="clear" w:color="auto" w:fill="FFFFFF"/>
        <w:spacing w:before="120" w:after="120" w:line="276" w:lineRule="auto"/>
        <w:ind w:firstLine="720"/>
        <w:jc w:val="both"/>
        <w:rPr>
          <w:shd w:val="clear" w:color="auto" w:fill="FFFFFF"/>
        </w:rPr>
      </w:pPr>
      <w:r w:rsidRPr="00FB31EA">
        <w:rPr>
          <w:b/>
        </w:rPr>
        <w:t xml:space="preserve">Abstract: </w:t>
      </w:r>
      <w:r w:rsidRPr="00FB31EA">
        <w:rPr>
          <w:shd w:val="clear" w:color="auto" w:fill="FFFFFF"/>
        </w:rPr>
        <w:t>Despite the strong association between obesity and COVID-19 complications, there is still a lack of prognostic factors that explain the unpredictable severity among these patients. T</w:t>
      </w:r>
      <w:r w:rsidRPr="00FB31EA">
        <w:t xml:space="preserve">he occurrence of </w:t>
      </w:r>
      <w:r w:rsidRPr="00FB31EA">
        <w:rPr>
          <w:shd w:val="clear" w:color="auto" w:fill="FFFFFF"/>
        </w:rPr>
        <w:t xml:space="preserve">frequent genetic single nucleotide polymorphisms (SNPs) </w:t>
      </w:r>
      <w:r w:rsidRPr="00FB31EA">
        <w:t xml:space="preserve">in </w:t>
      </w:r>
      <w:r w:rsidRPr="00FB31EA">
        <w:rPr>
          <w:shd w:val="clear" w:color="auto" w:fill="FFFFFF"/>
        </w:rPr>
        <w:t xml:space="preserve">the angiotensin converting enzyme 2 (ACE2), the main receptor for severe acute respiratory syndrome coronavirus-2 (SARS-CoV-2), </w:t>
      </w:r>
      <w:r w:rsidRPr="00FB31EA">
        <w:t xml:space="preserve">is suggested to increase COVID-19 severity. Accordingly, we hypothesize that obesity-associated </w:t>
      </w:r>
      <w:r w:rsidRPr="00FB31EA">
        <w:rPr>
          <w:i/>
          <w:iCs/>
        </w:rPr>
        <w:t xml:space="preserve">ACE2 </w:t>
      </w:r>
      <w:r w:rsidRPr="00FB31EA">
        <w:t xml:space="preserve">polymorphisms increase the severity of COVID-19 disease. In this study, we profiled eight frequently reported </w:t>
      </w:r>
      <w:r w:rsidRPr="00FB31EA">
        <w:rPr>
          <w:i/>
          <w:iCs/>
        </w:rPr>
        <w:t>ACE2</w:t>
      </w:r>
      <w:r w:rsidRPr="00FB31EA">
        <w:t xml:space="preserve"> SNPs in a cohort of lean and obese COVID-19 patients (n=82). We highlight the significant </w:t>
      </w:r>
      <w:r w:rsidRPr="00FB31EA">
        <w:rPr>
          <w:shd w:val="clear" w:color="auto" w:fill="FFFFFF"/>
        </w:rPr>
        <w:t xml:space="preserve">association of rs2285666, rs2048683, rs879922, and rs4240157 with increased severity in obese COVID-19 patients as compared to lean counterparts. These co-morbid-associated SNPs tend to positively correlate, hence proposing possible functional cooperation to </w:t>
      </w:r>
      <w:r w:rsidRPr="00FB31EA">
        <w:rPr>
          <w:i/>
          <w:shd w:val="clear" w:color="auto" w:fill="FFFFFF"/>
        </w:rPr>
        <w:t>ACE2</w:t>
      </w:r>
      <w:r w:rsidRPr="00FB31EA">
        <w:rPr>
          <w:shd w:val="clear" w:color="auto" w:fill="FFFFFF"/>
        </w:rPr>
        <w:t xml:space="preserve"> regulation. In obese COVID-19 patients, rs2285666, rs879922, and rs4240157 are significantly associated with increased blood nitrogen urea and creatinine levels. In conclusion, we highlight the contribution of </w:t>
      </w:r>
      <w:r w:rsidRPr="00FB31EA">
        <w:rPr>
          <w:i/>
          <w:shd w:val="clear" w:color="auto" w:fill="FFFFFF"/>
        </w:rPr>
        <w:t>ACE2</w:t>
      </w:r>
      <w:r w:rsidRPr="00FB31EA">
        <w:rPr>
          <w:shd w:val="clear" w:color="auto" w:fill="FFFFFF"/>
        </w:rPr>
        <w:t xml:space="preserve"> SNPs in enhancing COVID-19 severity in obese individuals. The results from this study provide a basis for further investigations required to shed light on the underlying mechanisms of COVID-19 associated SNPs in COVID-19 obese patients.</w:t>
      </w:r>
    </w:p>
    <w:p w14:paraId="4FA0EEFB" w14:textId="20A4D7DB" w:rsidR="007F4B51" w:rsidRPr="00FB31EA" w:rsidRDefault="007F4B51" w:rsidP="00FB31EA">
      <w:pPr>
        <w:pStyle w:val="NormalWeb"/>
        <w:shd w:val="clear" w:color="auto" w:fill="FFFFFF"/>
        <w:spacing w:before="120" w:after="120" w:line="276" w:lineRule="auto"/>
        <w:jc w:val="both"/>
      </w:pPr>
      <w:r w:rsidRPr="00FB31EA">
        <w:rPr>
          <w:b/>
        </w:rPr>
        <w:t xml:space="preserve">Keywords: </w:t>
      </w:r>
      <w:r w:rsidRPr="00FB31EA">
        <w:t xml:space="preserve">Obesity, </w:t>
      </w:r>
      <w:r w:rsidRPr="00FB31EA">
        <w:rPr>
          <w:iCs/>
        </w:rPr>
        <w:t>ACE2</w:t>
      </w:r>
      <w:r w:rsidRPr="00FB31EA">
        <w:t>, SNPs, COVID-19, SARS-CoV-2</w:t>
      </w:r>
    </w:p>
    <w:p w14:paraId="5E23DDB5" w14:textId="77777777" w:rsidR="00FB31EA" w:rsidRDefault="00FB31EA" w:rsidP="001E548F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3012413" w14:textId="77777777" w:rsidR="00FB31EA" w:rsidRDefault="00FB31EA" w:rsidP="001E548F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0457B1F9" w14:textId="77777777" w:rsidR="00FB31EA" w:rsidRDefault="00FB31EA" w:rsidP="001E548F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7CF5F8F2" w14:textId="7E6E1209" w:rsidR="001E548F" w:rsidRPr="00FB31EA" w:rsidRDefault="001E548F" w:rsidP="001E548F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  <w:r w:rsidRPr="00F95C17">
        <w:rPr>
          <w:rFonts w:ascii="Times New Roman" w:hAnsi="Times New Roman" w:cs="Times New Roman"/>
          <w:b/>
          <w:bCs/>
          <w:shd w:val="clear" w:color="auto" w:fill="FFFFFF"/>
        </w:rPr>
        <w:lastRenderedPageBreak/>
        <w:t>Supplementary Tables:</w:t>
      </w:r>
    </w:p>
    <w:p w14:paraId="075852E5" w14:textId="4DB7C46E" w:rsidR="001E548F" w:rsidRPr="00FB31EA" w:rsidRDefault="001E548F" w:rsidP="001E548F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able S1: rs879922</w:t>
      </w:r>
      <w:r w:rsidRPr="00FB31EA">
        <w:rPr>
          <w:rFonts w:ascii="Times New Roman" w:hAnsi="Times New Roman" w:cs="Times New Roman"/>
          <w:b/>
          <w:bCs/>
          <w:sz w:val="20"/>
          <w:szCs w:val="20"/>
        </w:rPr>
        <w:t xml:space="preserve"> significantly associated with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list of studies extracted from </w:t>
      </w:r>
      <w:r w:rsidRPr="00FB31EA">
        <w:rPr>
          <w:rFonts w:ascii="Times New Roman" w:hAnsi="Times New Roman" w:cs="Times New Roman"/>
          <w:b/>
          <w:bCs/>
          <w:sz w:val="20"/>
          <w:szCs w:val="20"/>
        </w:rPr>
        <w:t>the online platform (</w:t>
      </w:r>
      <w:hyperlink r:id="rId7" w:history="1">
        <w:r w:rsidRPr="00FB31EA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rgc-covid19.regeneron.com/</w:t>
        </w:r>
      </w:hyperlink>
      <w:r w:rsidRPr="00FB31EA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</w:p>
    <w:tbl>
      <w:tblPr>
        <w:tblW w:w="11070" w:type="dxa"/>
        <w:tblInd w:w="-9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5"/>
        <w:gridCol w:w="1165"/>
        <w:gridCol w:w="912"/>
        <w:gridCol w:w="835"/>
        <w:gridCol w:w="1079"/>
        <w:gridCol w:w="1218"/>
        <w:gridCol w:w="779"/>
        <w:gridCol w:w="879"/>
        <w:gridCol w:w="623"/>
        <w:gridCol w:w="875"/>
        <w:gridCol w:w="1170"/>
        <w:gridCol w:w="900"/>
      </w:tblGrid>
      <w:tr w:rsidR="001E548F" w:rsidRPr="00250B26" w14:paraId="457CF08C" w14:textId="77777777" w:rsidTr="000133B2">
        <w:trPr>
          <w:trHeight w:val="930"/>
        </w:trPr>
        <w:tc>
          <w:tcPr>
            <w:tcW w:w="6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70C11A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16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ACFF34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ariant</w:t>
            </w:r>
          </w:p>
        </w:tc>
        <w:tc>
          <w:tcPr>
            <w:tcW w:w="91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9C731EC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ariant type / HGVS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9D3283D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BB8F97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A806F1F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7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C33B4E0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enetic dataset</w:t>
            </w:r>
          </w:p>
        </w:tc>
        <w:tc>
          <w:tcPr>
            <w:tcW w:w="8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AEF38D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ncestry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C263ED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ffect (OR) [CI]</w:t>
            </w:r>
          </w:p>
        </w:tc>
        <w:tc>
          <w:tcPr>
            <w:tcW w:w="8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C807708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633205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ase Counts / Controls (RR: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RA:AA</w:t>
            </w:r>
            <w:proofErr w:type="gramEnd"/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382A191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AF</w:t>
            </w:r>
          </w:p>
        </w:tc>
      </w:tr>
      <w:tr w:rsidR="001E548F" w:rsidRPr="00250B26" w14:paraId="0C3D85E5" w14:textId="77777777" w:rsidTr="000133B2">
        <w:trPr>
          <w:trHeight w:val="1695"/>
        </w:trPr>
        <w:tc>
          <w:tcPr>
            <w:tcW w:w="6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24FF87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6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76BC19F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:15572684: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:G</w:t>
            </w:r>
            <w:proofErr w:type="gramEnd"/>
          </w:p>
        </w:tc>
        <w:tc>
          <w:tcPr>
            <w:tcW w:w="91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BEFD9F6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ntergenic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898D1C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F71D61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OVID-19 positive vs COVID-19 negative or COVID-19 status unknown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2EBA2D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NCESTRY</w:t>
            </w:r>
          </w:p>
        </w:tc>
        <w:tc>
          <w:tcPr>
            <w:tcW w:w="77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8A92312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7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BB33165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an-ancestry</w:t>
            </w:r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7AD0F4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UP 1.03 [1.01, 1.06]</w:t>
            </w:r>
          </w:p>
        </w:tc>
        <w:tc>
          <w:tcPr>
            <w:tcW w:w="8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6AECB46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.45E-03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B923D5" w14:textId="77777777" w:rsidR="001E548F" w:rsidRPr="0085394B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ases: -3</w:t>
            </w:r>
          </w:p>
          <w:p w14:paraId="1BA06F55" w14:textId="77777777" w:rsidR="001E548F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-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</w:t>
            </w:r>
            <w:proofErr w:type="gramEnd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1:-1) Controls: -3 </w:t>
            </w:r>
          </w:p>
          <w:p w14:paraId="74DBD842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-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</w:t>
            </w:r>
            <w:proofErr w:type="gramEnd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1) MAC:69575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0447A6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63516</w:t>
            </w:r>
          </w:p>
        </w:tc>
      </w:tr>
      <w:tr w:rsidR="001E548F" w:rsidRPr="00250B26" w14:paraId="0B6AC899" w14:textId="77777777" w:rsidTr="000133B2">
        <w:trPr>
          <w:trHeight w:val="1245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F466CD2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C98AD5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:15572684: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:G</w:t>
            </w:r>
            <w:proofErr w:type="gram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DFDF5A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ntergeni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0884E98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ingle-Cohor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3C0153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OVID-19 positive vs COVID-19 negativ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0B9A67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NCEST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2F45AC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90B2AC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frican (AFR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7234C7F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UP 1.16 [1.03, 1.3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03A8013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3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502DDE" w14:textId="77777777" w:rsidR="001E548F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ases: -3</w:t>
            </w:r>
          </w:p>
          <w:p w14:paraId="71FC9D19" w14:textId="77777777" w:rsidR="001E548F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-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</w:t>
            </w:r>
            <w:proofErr w:type="gramEnd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1) Controls: -3</w:t>
            </w:r>
          </w:p>
          <w:p w14:paraId="0323C73D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(-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</w:t>
            </w:r>
            <w:proofErr w:type="gramEnd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1) MAC:2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E9F2C15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92799</w:t>
            </w:r>
          </w:p>
        </w:tc>
      </w:tr>
      <w:tr w:rsidR="001E548F" w:rsidRPr="00250B26" w14:paraId="08977458" w14:textId="77777777" w:rsidTr="000133B2">
        <w:trPr>
          <w:trHeight w:val="1902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9E4B15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B332A1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:15572684: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:G</w:t>
            </w:r>
            <w:proofErr w:type="gram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AA27B4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ntergeni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8C1D65E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49B3E8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OVID-19 positive not hospitalized vs COVID-19 negative or COVID-19 status unkn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987AA5D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NCESTR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9F9EE1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A9F0990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an-ancestr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3E9B67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UP 1.03 [1, 1.06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DC79D6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6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33AE228" w14:textId="77777777" w:rsidR="001E548F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ases: -3</w:t>
            </w:r>
          </w:p>
          <w:p w14:paraId="4502FA17" w14:textId="77777777" w:rsidR="001E548F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-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</w:t>
            </w:r>
            <w:proofErr w:type="gramEnd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1:-1) Controls: -3 </w:t>
            </w:r>
          </w:p>
          <w:p w14:paraId="1E410ADE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-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</w:t>
            </w:r>
            <w:proofErr w:type="gramEnd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:-1) MAC:68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04A9734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635116</w:t>
            </w:r>
          </w:p>
        </w:tc>
      </w:tr>
      <w:tr w:rsidR="001E548F" w:rsidRPr="00250B26" w14:paraId="699976E7" w14:textId="77777777" w:rsidTr="000133B2">
        <w:trPr>
          <w:trHeight w:val="65"/>
        </w:trPr>
        <w:tc>
          <w:tcPr>
            <w:tcW w:w="6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570E44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7CB0651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3:15572684:</w:t>
            </w:r>
            <w:proofErr w:type="gramStart"/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:G</w:t>
            </w:r>
            <w:proofErr w:type="gramEnd"/>
          </w:p>
        </w:tc>
        <w:tc>
          <w:tcPr>
            <w:tcW w:w="9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2BE336E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ntronic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C7F348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CCCF6B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OVID-19 positive vs COVID-19 negative or COVID-19 status unknow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3E39E6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NCESTRY, GHS, UKB, UPEN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C401A52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3EBFF6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an-ancestr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C572A16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UP 1.02 [1, 1.04]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F69982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.13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D6BF276" w14:textId="77777777" w:rsidR="001E548F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Cases: </w:t>
            </w:r>
          </w:p>
          <w:p w14:paraId="2141515E" w14:textId="77777777" w:rsidR="001E548F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0177</w:t>
            </w:r>
          </w:p>
          <w:p w14:paraId="61DB34F9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(4592:5476:10109) Controls: 653646 (154456:177992:321198) MAC:5015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8C2CA5" w14:textId="77777777" w:rsidR="001E548F" w:rsidRPr="00250B26" w:rsidRDefault="001E548F" w:rsidP="000133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50B2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627822</w:t>
            </w:r>
          </w:p>
        </w:tc>
      </w:tr>
    </w:tbl>
    <w:p w14:paraId="3BFB5451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221B0310" w14:textId="0EFCE3AC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16B7069E" w14:textId="068599AB" w:rsidR="00FB31EA" w:rsidRDefault="00FB31EA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4E64E66C" w14:textId="0FE8AB02" w:rsidR="00FB31EA" w:rsidRDefault="00FB31EA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6BF5232C" w14:textId="365338B6" w:rsidR="00FB31EA" w:rsidRDefault="00FB31EA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1B35CFC" w14:textId="4902F23C" w:rsidR="00FB31EA" w:rsidRDefault="00FB31EA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1113B49A" w14:textId="3C043264" w:rsidR="00FB31EA" w:rsidRDefault="00FB31EA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080DF3E2" w14:textId="77777777" w:rsidR="00FB31EA" w:rsidRDefault="00FB31EA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7CA3F2DD" w14:textId="1D3DC541" w:rsidR="001E548F" w:rsidRPr="00FB31EA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Table S2: 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rs2285666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significantly associates with the list of studies</w:t>
      </w:r>
      <w:r w:rsidRPr="00FB31EA">
        <w:rPr>
          <w:rFonts w:ascii="Times New Roman" w:hAnsi="Times New Roman" w:cs="Times New Roman"/>
          <w:b/>
          <w:bCs/>
          <w:sz w:val="20"/>
          <w:szCs w:val="20"/>
        </w:rPr>
        <w:t xml:space="preserve"> extracted 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from </w:t>
      </w:r>
      <w:r w:rsidRPr="00FB31EA">
        <w:rPr>
          <w:rFonts w:ascii="Times New Roman" w:hAnsi="Times New Roman" w:cs="Times New Roman"/>
          <w:b/>
          <w:bCs/>
          <w:sz w:val="20"/>
          <w:szCs w:val="20"/>
        </w:rPr>
        <w:t>the online platform (</w:t>
      </w:r>
      <w:hyperlink r:id="rId8" w:history="1">
        <w:r w:rsidRPr="00FB31EA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rgc-covid19.regeneron.com/</w:t>
        </w:r>
      </w:hyperlink>
      <w:r w:rsidRPr="00FB31E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1340" w:type="dxa"/>
        <w:tblInd w:w="-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214"/>
        <w:gridCol w:w="1173"/>
        <w:gridCol w:w="853"/>
        <w:gridCol w:w="1063"/>
        <w:gridCol w:w="1143"/>
        <w:gridCol w:w="773"/>
        <w:gridCol w:w="893"/>
        <w:gridCol w:w="682"/>
        <w:gridCol w:w="703"/>
        <w:gridCol w:w="900"/>
        <w:gridCol w:w="1350"/>
      </w:tblGrid>
      <w:tr w:rsidR="001E548F" w:rsidRPr="0068560C" w14:paraId="766280B3" w14:textId="77777777" w:rsidTr="000133B2">
        <w:trPr>
          <w:trHeight w:val="1236"/>
        </w:trPr>
        <w:tc>
          <w:tcPr>
            <w:tcW w:w="5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A8F0B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21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283E3A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ariant</w:t>
            </w:r>
          </w:p>
        </w:tc>
        <w:tc>
          <w:tcPr>
            <w:tcW w:w="117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E8206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ariant type / HGVS</w:t>
            </w:r>
          </w:p>
        </w:tc>
        <w:tc>
          <w:tcPr>
            <w:tcW w:w="85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230918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06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C4C782F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11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AB721F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77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46014E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enetic dataset</w:t>
            </w:r>
          </w:p>
        </w:tc>
        <w:tc>
          <w:tcPr>
            <w:tcW w:w="8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0ACD25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ncestry</w:t>
            </w:r>
          </w:p>
        </w:tc>
        <w:tc>
          <w:tcPr>
            <w:tcW w:w="6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0E5EF9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ffect (OR) [CI]</w:t>
            </w:r>
          </w:p>
        </w:tc>
        <w:tc>
          <w:tcPr>
            <w:tcW w:w="7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5E4A9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F60CF1C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Case Counts / Controls </w:t>
            </w:r>
          </w:p>
          <w:p w14:paraId="2FF644D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(RR:</w:t>
            </w:r>
            <w:proofErr w:type="gramStart"/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RA:AA</w:t>
            </w:r>
            <w:proofErr w:type="gramEnd"/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5BC5DA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AF</w:t>
            </w:r>
          </w:p>
        </w:tc>
      </w:tr>
      <w:tr w:rsidR="001E548F" w:rsidRPr="0068560C" w14:paraId="691B9C40" w14:textId="77777777" w:rsidTr="000133B2">
        <w:trPr>
          <w:trHeight w:val="2010"/>
        </w:trPr>
        <w:tc>
          <w:tcPr>
            <w:tcW w:w="5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F03E7A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21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A999415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3:15592225:</w:t>
            </w:r>
          </w:p>
          <w:p w14:paraId="40D2A13A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:T</w:t>
            </w:r>
            <w:proofErr w:type="gramEnd"/>
          </w:p>
        </w:tc>
        <w:tc>
          <w:tcPr>
            <w:tcW w:w="117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7FFF5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plice_region</w:t>
            </w:r>
            <w:proofErr w:type="spellEnd"/>
          </w:p>
        </w:tc>
        <w:tc>
          <w:tcPr>
            <w:tcW w:w="8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749610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ingle-Cohort</w:t>
            </w:r>
          </w:p>
        </w:tc>
        <w:tc>
          <w:tcPr>
            <w:tcW w:w="106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ADA04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VID-19 positive hospitalized vs COVID-19 negative or COVID-19 status unknown</w:t>
            </w:r>
          </w:p>
        </w:tc>
        <w:tc>
          <w:tcPr>
            <w:tcW w:w="11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EEAB40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UPENN</w:t>
            </w:r>
          </w:p>
        </w:tc>
        <w:tc>
          <w:tcPr>
            <w:tcW w:w="77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099AD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486987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frican (AFR)</w:t>
            </w:r>
          </w:p>
        </w:tc>
        <w:tc>
          <w:tcPr>
            <w:tcW w:w="6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936C43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DOWN 0.596 [0.398, 0.893]</w:t>
            </w:r>
          </w:p>
        </w:tc>
        <w:tc>
          <w:tcPr>
            <w:tcW w:w="7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AD232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209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2B5136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ses: 67</w:t>
            </w:r>
          </w:p>
          <w:p w14:paraId="65D752C4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(60:3:4) Controls: 8738 (6341:1318:1079) MAC:</w:t>
            </w:r>
          </w:p>
          <w:p w14:paraId="108F145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3487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0C90C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200663</w:t>
            </w:r>
          </w:p>
        </w:tc>
      </w:tr>
      <w:tr w:rsidR="001E548F" w:rsidRPr="0068560C" w14:paraId="18923D87" w14:textId="77777777" w:rsidTr="000133B2">
        <w:trPr>
          <w:trHeight w:val="2389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34641A7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9518DEB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3:15592225:</w:t>
            </w:r>
          </w:p>
          <w:p w14:paraId="68BE3993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:T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B3A7FF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plice_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B40DB8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3351A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VID-19 positive hospitalized vs COVID-19 negative or COVID-19 status unkn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CFDAD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NCESTRY, UKB, UPEN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20C4BC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C3853A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frican (AFR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DAF8F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DOWN 0.781 [0.643, 0.95]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28E992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395B966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ses: 241</w:t>
            </w:r>
          </w:p>
          <w:p w14:paraId="21F61DD4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(182:43:</w:t>
            </w:r>
          </w:p>
          <w:p w14:paraId="79E30216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6</w:t>
            </w: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) </w:t>
            </w:r>
          </w:p>
          <w:p w14:paraId="14D40F6A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ntrols: 21536 (14936:</w:t>
            </w:r>
          </w:p>
          <w:p w14:paraId="26600E15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4058:</w:t>
            </w:r>
          </w:p>
          <w:p w14:paraId="4E08F46D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542) MAC:</w:t>
            </w:r>
          </w:p>
          <w:p w14:paraId="4895C74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0B9650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211622354</w:t>
            </w:r>
          </w:p>
        </w:tc>
      </w:tr>
      <w:tr w:rsidR="001E548F" w:rsidRPr="0068560C" w14:paraId="49FB52CE" w14:textId="77777777" w:rsidTr="000133B2">
        <w:trPr>
          <w:trHeight w:val="2389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4F1BF1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EFB35C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3:15592225:</w:t>
            </w:r>
          </w:p>
          <w:p w14:paraId="6CC09CD9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:T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44E1529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plice_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28EA820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ingle-Cohor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D4B27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VID-19 positive vs COVID-19 negative or COVID-19 status unkn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D0173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UK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91850F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E79483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European (EUR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3392B92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DOWN 0.957 [0.925, 0.991]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34972E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C9F337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ses: 7213</w:t>
            </w:r>
          </w:p>
          <w:p w14:paraId="05846305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(5327:1110:776) Controls: 428622 (308640:74043:</w:t>
            </w:r>
          </w:p>
          <w:p w14:paraId="42D768B8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45939) MAC:</w:t>
            </w:r>
          </w:p>
          <w:p w14:paraId="5CD933A2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68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9EB10F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92877</w:t>
            </w:r>
          </w:p>
        </w:tc>
      </w:tr>
      <w:tr w:rsidR="001E548F" w:rsidRPr="0068560C" w14:paraId="1D2DAFC2" w14:textId="77777777" w:rsidTr="000133B2">
        <w:trPr>
          <w:trHeight w:val="1933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9A4982E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6EF367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3:15592225:</w:t>
            </w:r>
          </w:p>
          <w:p w14:paraId="1D7C965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:T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9FDB2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plice_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A80BD7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3DAFD50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VID-19 positive vs COVID-19 negativ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334C77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NCESTRY, UKB, UPEN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D52587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E0D8B3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frican (AFR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A2179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DOWN 0.878 [0.788, 0.978]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6FE38E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1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79A768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ses: 1251</w:t>
            </w:r>
          </w:p>
          <w:p w14:paraId="6E18457A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(866:250:</w:t>
            </w:r>
          </w:p>
          <w:p w14:paraId="342E4D89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135) </w:t>
            </w:r>
          </w:p>
          <w:p w14:paraId="6F61501E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ntrols: 3017 (2034:</w:t>
            </w:r>
          </w:p>
          <w:p w14:paraId="034B7674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640:</w:t>
            </w:r>
          </w:p>
          <w:p w14:paraId="010BF4D2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343) MAC:</w:t>
            </w:r>
          </w:p>
          <w:p w14:paraId="42BBC401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5B2F2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216260544</w:t>
            </w:r>
          </w:p>
        </w:tc>
      </w:tr>
      <w:tr w:rsidR="001E548F" w:rsidRPr="0068560C" w14:paraId="71BA3C2E" w14:textId="77777777" w:rsidTr="000133B2">
        <w:trPr>
          <w:trHeight w:val="615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CBC7A3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A9A0E4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3:15592225:</w:t>
            </w:r>
          </w:p>
          <w:p w14:paraId="378E300F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:T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D67222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plice_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E57585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ingle-Cohor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DA29C3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VID-19 positive vs COVID-19 negativ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E80EB65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UK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D33519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BA8A46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European (EUR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B8A0C0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DOWN 0.955 [0.918, 0.994]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FBA451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2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DB849B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ses: 721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(5327:</w:t>
            </w:r>
          </w:p>
          <w:p w14:paraId="087AE53C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110:</w:t>
            </w:r>
          </w:p>
          <w:p w14:paraId="6DB8E7BD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776) Controls: 33539 (24178:</w:t>
            </w:r>
          </w:p>
          <w:p w14:paraId="699F3FA9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638:</w:t>
            </w:r>
          </w:p>
          <w:p w14:paraId="1D5A15EE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3723) MAC:</w:t>
            </w:r>
          </w:p>
          <w:p w14:paraId="240815A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5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3307A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92581</w:t>
            </w:r>
          </w:p>
        </w:tc>
      </w:tr>
      <w:tr w:rsidR="001E548F" w:rsidRPr="0068560C" w14:paraId="49C30A8B" w14:textId="77777777" w:rsidTr="000133B2">
        <w:trPr>
          <w:trHeight w:val="1933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0A3A3B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lastRenderedPageBreak/>
              <w:t>ACE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0CCE983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3:15592225:</w:t>
            </w:r>
          </w:p>
          <w:p w14:paraId="002749B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:T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43C685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plice_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923E2BE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ingle-Cohor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0BE4FA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VID-19 positive vs COVID-19 negativ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021E6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UPEN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C54DE09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ED6D4D6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frican (AFR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B00037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DOWN 0.752 [0.575, 0.982]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051C2A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3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165D75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ses: 166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(132:18:</w:t>
            </w:r>
          </w:p>
          <w:p w14:paraId="550C486A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6) Controls: 959 (678:156:125) MAC: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42EE76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20566</w:t>
            </w:r>
          </w:p>
        </w:tc>
      </w:tr>
      <w:tr w:rsidR="001E548F" w:rsidRPr="0068560C" w14:paraId="3F76D6FD" w14:textId="77777777" w:rsidTr="000133B2">
        <w:trPr>
          <w:trHeight w:val="2389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7862FE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77A84B6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3:15592225:</w:t>
            </w:r>
          </w:p>
          <w:p w14:paraId="12421D2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:T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65FFC6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plice_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11F9C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A89053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VID-19 positive vs COVID-19 negative or COVID-19 status unkn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EB5A71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UK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9D88050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1BF5E2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Pan-ancestr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8C810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DOWN 0.966 [0.934, 0.999]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A3F72A3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4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1DC9C7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ses: 7771(5627:1229:915) Controls: 448067 (319590:78303:</w:t>
            </w:r>
          </w:p>
          <w:p w14:paraId="64D2CD27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0174) MAC:</w:t>
            </w:r>
          </w:p>
          <w:p w14:paraId="061546BC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81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9474D8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19931423</w:t>
            </w:r>
          </w:p>
        </w:tc>
      </w:tr>
      <w:tr w:rsidR="001E548F" w:rsidRPr="0068560C" w14:paraId="35695E04" w14:textId="77777777" w:rsidTr="000133B2">
        <w:trPr>
          <w:trHeight w:val="2389"/>
        </w:trPr>
        <w:tc>
          <w:tcPr>
            <w:tcW w:w="5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228DB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CE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A45FBB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3:15592225:</w:t>
            </w:r>
          </w:p>
          <w:p w14:paraId="59F95B21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:T</w:t>
            </w:r>
            <w:proofErr w:type="gramEnd"/>
          </w:p>
        </w:tc>
        <w:tc>
          <w:tcPr>
            <w:tcW w:w="11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29E4CB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splice_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3B177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Meta-Analysi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00E4C9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OVID-19 positive vs COVID-19 negativ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55CCB6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UKB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D9B25DA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Imputed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07FDD4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Pan-ancestry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1A17B7D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DOWN 0.962 [0.926, 0.999]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0B6393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044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F7A6DD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ses: 7771</w:t>
            </w:r>
          </w:p>
          <w:p w14:paraId="0DC9496D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(5627:</w:t>
            </w:r>
          </w:p>
          <w:p w14:paraId="7E12859A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229:</w:t>
            </w:r>
          </w:p>
          <w:p w14:paraId="279C6F31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15) Controls: 35290 (25152:</w:t>
            </w:r>
          </w:p>
          <w:p w14:paraId="37626339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6043:</w:t>
            </w:r>
          </w:p>
          <w:p w14:paraId="548552EE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4095) MAC:</w:t>
            </w:r>
          </w:p>
          <w:p w14:paraId="19CB4A68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72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6F2385F" w14:textId="77777777" w:rsidR="001E548F" w:rsidRPr="0068560C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8560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0.200784933</w:t>
            </w:r>
          </w:p>
        </w:tc>
      </w:tr>
    </w:tbl>
    <w:p w14:paraId="2648A090" w14:textId="77777777" w:rsidR="001E548F" w:rsidRPr="00F000F3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highlight w:val="yellow"/>
          <w:shd w:val="clear" w:color="auto" w:fill="FFFFFF"/>
        </w:rPr>
      </w:pPr>
    </w:p>
    <w:p w14:paraId="4B44775F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highlight w:val="yellow"/>
          <w:shd w:val="clear" w:color="auto" w:fill="FFFFFF"/>
        </w:rPr>
      </w:pPr>
    </w:p>
    <w:p w14:paraId="1CA46728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highlight w:val="yellow"/>
          <w:shd w:val="clear" w:color="auto" w:fill="FFFFFF"/>
        </w:rPr>
      </w:pPr>
    </w:p>
    <w:p w14:paraId="6A1635BB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highlight w:val="yellow"/>
          <w:shd w:val="clear" w:color="auto" w:fill="FFFFFF"/>
        </w:rPr>
      </w:pPr>
    </w:p>
    <w:p w14:paraId="71183CB8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highlight w:val="yellow"/>
          <w:shd w:val="clear" w:color="auto" w:fill="FFFFFF"/>
        </w:rPr>
      </w:pPr>
    </w:p>
    <w:p w14:paraId="49DE4D5D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highlight w:val="yellow"/>
          <w:shd w:val="clear" w:color="auto" w:fill="FFFFFF"/>
        </w:rPr>
      </w:pPr>
    </w:p>
    <w:p w14:paraId="704ABFA0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highlight w:val="yellow"/>
          <w:shd w:val="clear" w:color="auto" w:fill="FFFFFF"/>
        </w:rPr>
      </w:pPr>
    </w:p>
    <w:p w14:paraId="7EA64AF7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highlight w:val="yellow"/>
          <w:shd w:val="clear" w:color="auto" w:fill="FFFFFF"/>
        </w:rPr>
      </w:pPr>
    </w:p>
    <w:p w14:paraId="4C96F106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55A9406E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5919A037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4724392B" w14:textId="77777777" w:rsidR="001E548F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6F1BDCC9" w14:textId="54860027" w:rsidR="001E548F" w:rsidRPr="00FB31EA" w:rsidRDefault="001E548F" w:rsidP="001E548F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Table S3: rs2048683 </w:t>
      </w:r>
      <w:r w:rsidRPr="00FB31EA">
        <w:rPr>
          <w:rFonts w:ascii="Times New Roman" w:hAnsi="Times New Roman" w:cs="Times New Roman"/>
          <w:b/>
          <w:bCs/>
          <w:sz w:val="20"/>
          <w:szCs w:val="20"/>
        </w:rPr>
        <w:t>significantly associates with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the list of studies extracted from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FB31EA">
        <w:rPr>
          <w:rFonts w:ascii="Times New Roman" w:hAnsi="Times New Roman" w:cs="Times New Roman"/>
          <w:b/>
          <w:bCs/>
          <w:sz w:val="20"/>
          <w:szCs w:val="20"/>
        </w:rPr>
        <w:t>the online platform (</w:t>
      </w:r>
      <w:hyperlink r:id="rId9" w:history="1">
        <w:r w:rsidRPr="00FB31EA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s://rgc-covid19.regeneron.com/</w:t>
        </w:r>
      </w:hyperlink>
      <w:r w:rsidRPr="00FB31EA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1896" w:type="dxa"/>
        <w:tblInd w:w="-1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1455"/>
        <w:gridCol w:w="990"/>
        <w:gridCol w:w="969"/>
        <w:gridCol w:w="1310"/>
        <w:gridCol w:w="1216"/>
        <w:gridCol w:w="882"/>
        <w:gridCol w:w="1008"/>
        <w:gridCol w:w="900"/>
        <w:gridCol w:w="661"/>
        <w:gridCol w:w="990"/>
        <w:gridCol w:w="795"/>
      </w:tblGrid>
      <w:tr w:rsidR="001E548F" w:rsidRPr="00510DC6" w14:paraId="6C430B9C" w14:textId="77777777" w:rsidTr="0083592F">
        <w:trPr>
          <w:trHeight w:val="606"/>
        </w:trPr>
        <w:tc>
          <w:tcPr>
            <w:tcW w:w="7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AF2065B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1EA83EF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CD44E7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Variant type / HGVS</w:t>
            </w:r>
          </w:p>
        </w:tc>
        <w:tc>
          <w:tcPr>
            <w:tcW w:w="96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7D37250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13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5D558A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21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4B6E69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7B92C97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Genetic dataset</w:t>
            </w:r>
          </w:p>
        </w:tc>
        <w:tc>
          <w:tcPr>
            <w:tcW w:w="10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5F04863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E15EC42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Effect (OR) [CI]</w:t>
            </w:r>
          </w:p>
        </w:tc>
        <w:tc>
          <w:tcPr>
            <w:tcW w:w="6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A158834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716FFC4" w14:textId="77777777" w:rsidR="001E548F" w:rsidRPr="00510DC6" w:rsidRDefault="001E548F" w:rsidP="000133B2">
            <w:pPr>
              <w:tabs>
                <w:tab w:val="left" w:pos="163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ase Counts / Controls (RR:</w:t>
            </w:r>
            <w:proofErr w:type="gramStart"/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RA:AA</w:t>
            </w:r>
            <w:proofErr w:type="gramEnd"/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85EE9F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AF</w:t>
            </w:r>
          </w:p>
        </w:tc>
      </w:tr>
      <w:tr w:rsidR="001E548F" w:rsidRPr="00510DC6" w14:paraId="036F4C4E" w14:textId="77777777" w:rsidTr="0083592F">
        <w:trPr>
          <w:trHeight w:val="1011"/>
        </w:trPr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321602C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CE2</w:t>
            </w:r>
          </w:p>
        </w:tc>
        <w:tc>
          <w:tcPr>
            <w:tcW w:w="14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273659C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700DBB2E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9D2C5A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96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5F6625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ingle-Cohort</w:t>
            </w:r>
          </w:p>
        </w:tc>
        <w:tc>
          <w:tcPr>
            <w:tcW w:w="13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826FA3E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OVID-19 positive vs COVID-19 negative or COVID-19 status</w:t>
            </w:r>
          </w:p>
          <w:p w14:paraId="6A5B1289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2E2EED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KB</w:t>
            </w:r>
          </w:p>
        </w:tc>
        <w:tc>
          <w:tcPr>
            <w:tcW w:w="8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6F12BC9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D297FA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frican (AFR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C132E5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DOWN 0.781 [0.659, 0.926]</w:t>
            </w:r>
          </w:p>
        </w:tc>
        <w:tc>
          <w:tcPr>
            <w:tcW w:w="6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6E699EE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4.55E-03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7ABE18D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227</w:t>
            </w:r>
          </w:p>
          <w:p w14:paraId="77F8D0DC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47:47:</w:t>
            </w:r>
          </w:p>
          <w:p w14:paraId="1F7184AE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33) Controls: 9193 (1240:</w:t>
            </w:r>
          </w:p>
          <w:p w14:paraId="60FBCB52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965:</w:t>
            </w:r>
          </w:p>
          <w:p w14:paraId="36B3E6E6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5988) MAC:</w:t>
            </w:r>
          </w:p>
          <w:p w14:paraId="2EADE4C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4586</w:t>
            </w:r>
          </w:p>
        </w:tc>
        <w:tc>
          <w:tcPr>
            <w:tcW w:w="7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02EEE0D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469</w:t>
            </w:r>
          </w:p>
        </w:tc>
      </w:tr>
      <w:tr w:rsidR="001E548F" w:rsidRPr="00510DC6" w14:paraId="533A4DBC" w14:textId="77777777" w:rsidTr="0083592F">
        <w:trPr>
          <w:trHeight w:val="125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FCF0F2C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CE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585E5B9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1CCAC2C6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99EF43B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20C4E27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ingle-Coho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D1F1C63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OVID-19 positive vs COVID-19 negativ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D90E33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K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A69D2B4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8C52AD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frican (AF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F0A5A92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DOWN 0.737 [0.588, 0.923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B41574D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7.98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4BEEAA7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227</w:t>
            </w:r>
          </w:p>
          <w:p w14:paraId="0B3D0607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47:47:</w:t>
            </w:r>
          </w:p>
          <w:p w14:paraId="3F1CE999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33) Controls: 823 (90:196:537) MAC:</w:t>
            </w:r>
          </w:p>
          <w:p w14:paraId="533A6F1E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5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3C5B841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447</w:t>
            </w:r>
          </w:p>
        </w:tc>
      </w:tr>
      <w:tr w:rsidR="001E548F" w:rsidRPr="00510DC6" w14:paraId="2547D210" w14:textId="77777777" w:rsidTr="0083592F">
        <w:trPr>
          <w:trHeight w:val="150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EC50101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CE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6C49027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1DDB0DB3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7A9443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3AB2164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ingle-Coho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72CB55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OVID-19 positive vs COVID-19 negative or COVID-19 status unknow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935DDC4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K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2897827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ED342BE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outh Asian (SA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9B42CF1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P 1.22 [1.04, 1.42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02D030E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.33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9DAD9F9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331</w:t>
            </w:r>
          </w:p>
          <w:p w14:paraId="4BE8ED8A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41:53:</w:t>
            </w:r>
          </w:p>
          <w:p w14:paraId="41ED96EF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7) Controls:10252 (1676:</w:t>
            </w:r>
          </w:p>
          <w:p w14:paraId="52C41375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804:</w:t>
            </w:r>
          </w:p>
          <w:p w14:paraId="472B5807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6772) MAC:</w:t>
            </w:r>
          </w:p>
          <w:p w14:paraId="64DCED4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52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A882D8B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7265</w:t>
            </w:r>
          </w:p>
        </w:tc>
      </w:tr>
      <w:tr w:rsidR="001E548F" w:rsidRPr="00510DC6" w14:paraId="49357088" w14:textId="77777777" w:rsidTr="0083592F">
        <w:trPr>
          <w:trHeight w:val="13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F527BD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CE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A66B523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413FD01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81FBE8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4DE152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ingle-Coho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6DDF1D3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OVID-19 positive hospitalized vs COVID-19 negative or COVID-19 status unknow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B930D23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GH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36BB740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66213A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European (EU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B98BBD1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P 1.25 [1.04, 1.49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D6A2C13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.66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D29A526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180</w:t>
            </w:r>
          </w:p>
          <w:p w14:paraId="21B19140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33:43:</w:t>
            </w:r>
          </w:p>
          <w:p w14:paraId="341E140D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04) Controls:112862 (25851:33515:</w:t>
            </w:r>
          </w:p>
          <w:p w14:paraId="00F3FB5C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53496) MAC:</w:t>
            </w:r>
          </w:p>
          <w:p w14:paraId="2AFEBA96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853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948CEE2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6189</w:t>
            </w:r>
          </w:p>
        </w:tc>
      </w:tr>
      <w:tr w:rsidR="001E548F" w:rsidRPr="00510DC6" w14:paraId="0BD18D41" w14:textId="77777777" w:rsidTr="0083592F">
        <w:trPr>
          <w:trHeight w:val="115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22AEAFC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CE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38591F9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163DE1C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F0BBE2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08B9C3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ingle-Coho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6F5AC7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OVID-19 positive hospitalized vs COVID-19 negative or COVID-19 status unknow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9E66F67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K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84CAD4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09FE471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frican (AF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10B9B9E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DOWN 0.736 [0.569, 0.952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55DCAB3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.9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A3607C0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83(21:</w:t>
            </w:r>
          </w:p>
          <w:p w14:paraId="55D4189B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5:47) Controls: 9193 (1240:</w:t>
            </w:r>
          </w:p>
          <w:p w14:paraId="44C0D391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965:</w:t>
            </w:r>
          </w:p>
          <w:p w14:paraId="348132AD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5988) MAC:</w:t>
            </w:r>
          </w:p>
          <w:p w14:paraId="5B81D7E2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lastRenderedPageBreak/>
              <w:t>45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F43EC6B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lastRenderedPageBreak/>
              <w:t>0.7477</w:t>
            </w:r>
          </w:p>
        </w:tc>
      </w:tr>
      <w:tr w:rsidR="001E548F" w:rsidRPr="00510DC6" w14:paraId="2E4EF3CD" w14:textId="77777777" w:rsidTr="0083592F">
        <w:trPr>
          <w:trHeight w:val="89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124BBE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94A273F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2CD085E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6AE21EC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158323F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ingle-Coho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F8CA11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10C88C2" w14:textId="77777777" w:rsidR="001E548F" w:rsidRPr="00510DC6" w:rsidRDefault="001E548F" w:rsidP="000133B2">
            <w:pPr>
              <w:spacing w:after="0" w:line="240" w:lineRule="auto"/>
              <w:ind w:right="-54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8E7440E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B2AB529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European (EU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074CB32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P 1.17 [1.01, 1.35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BA42D2E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3.32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4662CC1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-3</w:t>
            </w:r>
          </w:p>
          <w:p w14:paraId="3ECFC972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-</w:t>
            </w: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</w:t>
            </w:r>
            <w:proofErr w:type="gramEnd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1:-1) Controls: -3 </w:t>
            </w:r>
          </w:p>
          <w:p w14:paraId="446FF261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-</w:t>
            </w: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</w:t>
            </w:r>
            <w:proofErr w:type="gramEnd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1) MAC:</w:t>
            </w:r>
          </w:p>
          <w:p w14:paraId="15B2568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63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5ADF9A4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6271</w:t>
            </w:r>
          </w:p>
        </w:tc>
      </w:tr>
      <w:tr w:rsidR="001E548F" w:rsidRPr="00510DC6" w14:paraId="07B83C57" w14:textId="77777777" w:rsidTr="0083592F">
        <w:trPr>
          <w:trHeight w:val="159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5EBD69E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3952863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6C3B589F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BC3B2D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DB19FB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Single-Cohor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2497B70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OVID-19 positive severe vs COVID-19 negative or COVID-19 status unknow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8113B7F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8245FBE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679B60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European (EU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648A7EB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P 1.16 [1, 1.33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C5ED4DD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4.4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D18EABE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-3</w:t>
            </w:r>
          </w:p>
          <w:p w14:paraId="5FF2474C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-</w:t>
            </w: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</w:t>
            </w:r>
            <w:proofErr w:type="gramEnd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1:-1) Controls: -3 </w:t>
            </w:r>
          </w:p>
          <w:p w14:paraId="6CA62B5D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-</w:t>
            </w: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</w:t>
            </w:r>
            <w:proofErr w:type="gramEnd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1) MAC:</w:t>
            </w:r>
          </w:p>
          <w:p w14:paraId="3DDA792F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548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167D738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6209</w:t>
            </w:r>
          </w:p>
        </w:tc>
      </w:tr>
      <w:tr w:rsidR="001E548F" w:rsidRPr="00510DC6" w14:paraId="510FE09A" w14:textId="77777777" w:rsidTr="0083592F">
        <w:trPr>
          <w:trHeight w:val="6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1EF838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C961160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44254F90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66A3049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2CB4CB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C4AED69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182A253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B9A0114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E281537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Pan-ancest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2C29FC1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P 1.14 [1, 1.31]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F779D39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4.65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AD7574A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-3</w:t>
            </w:r>
          </w:p>
          <w:p w14:paraId="323CABF1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-</w:t>
            </w: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</w:t>
            </w:r>
            <w:proofErr w:type="gramEnd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1) Controls: -3</w:t>
            </w:r>
          </w:p>
          <w:p w14:paraId="5C9D1258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-</w:t>
            </w: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</w:t>
            </w:r>
            <w:proofErr w:type="gramEnd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1) MAC:</w:t>
            </w:r>
          </w:p>
          <w:p w14:paraId="10D592FD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74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C749F4B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6561</w:t>
            </w:r>
          </w:p>
        </w:tc>
      </w:tr>
      <w:tr w:rsidR="001E548F" w:rsidRPr="00510DC6" w14:paraId="6BBBE3DC" w14:textId="77777777" w:rsidTr="0083592F">
        <w:trPr>
          <w:trHeight w:val="1263"/>
        </w:trPr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DD7EE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928648F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4DA6C260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23:15590376:</w:t>
            </w:r>
          </w:p>
          <w:p w14:paraId="117BC374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:G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5406062A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6276EF9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31D907A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OVID-19 positive severe vs COVID-19 negative or COVID-19 status unknow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E071FD4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25CEE85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Impute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2372A5F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Pan-ancest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79617858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P 1.14 [1, 1.29]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B52AF26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4.87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1E15FCEE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Cases: -3</w:t>
            </w:r>
          </w:p>
          <w:p w14:paraId="4C94EBCF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-</w:t>
            </w: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</w:t>
            </w:r>
            <w:proofErr w:type="gramEnd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1:-1) Controls: -3 </w:t>
            </w:r>
          </w:p>
          <w:p w14:paraId="08274AA1" w14:textId="77777777" w:rsidR="001E548F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(-</w:t>
            </w:r>
            <w:proofErr w:type="gramStart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</w:t>
            </w:r>
            <w:proofErr w:type="gramEnd"/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1:-1) MAC:</w:t>
            </w:r>
          </w:p>
          <w:p w14:paraId="6666C193" w14:textId="77777777" w:rsidR="001E548F" w:rsidRPr="00510DC6" w:rsidRDefault="001E548F" w:rsidP="00013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608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0F1D225C" w14:textId="77777777" w:rsidR="001E548F" w:rsidRPr="00510DC6" w:rsidRDefault="001E548F" w:rsidP="000133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10DC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0.6368</w:t>
            </w:r>
          </w:p>
        </w:tc>
      </w:tr>
    </w:tbl>
    <w:p w14:paraId="222150DB" w14:textId="77777777" w:rsidR="001E548F" w:rsidRDefault="001E548F" w:rsidP="001E548F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7327A49E" w14:textId="77777777" w:rsidR="001E548F" w:rsidRDefault="001E548F" w:rsidP="001E548F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F27B06B" w14:textId="2F1F6F3B" w:rsidR="00740C5F" w:rsidRPr="00FB31EA" w:rsidRDefault="00740C5F" w:rsidP="00740C5F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able S</w:t>
      </w:r>
      <w:r w:rsidR="000133B2"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</w:t>
      </w:r>
      <w:r w:rsidRPr="00FB31E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: </w:t>
      </w:r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List of Human tagged primers used in the </w:t>
      </w:r>
      <w:proofErr w:type="spellStart"/>
      <w:r w:rsidRPr="00FB31E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Fluidigm</w:t>
      </w:r>
      <w:bookmarkStart w:id="1" w:name="_GoBack"/>
      <w:bookmarkEnd w:id="1"/>
      <w:proofErr w:type="spellEnd"/>
    </w:p>
    <w:tbl>
      <w:tblPr>
        <w:tblW w:w="94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2520"/>
        <w:gridCol w:w="6272"/>
      </w:tblGrid>
      <w:tr w:rsidR="00740C5F" w:rsidRPr="009863C3" w14:paraId="0871E47A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0A7C53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 No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45F91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A70E79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 w:rsidR="00740C5F" w:rsidRPr="009863C3" w14:paraId="3322675C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456D48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23AEA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-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DEF5F29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AGGGAAAGTCATTCAGTGGA</w:t>
            </w:r>
          </w:p>
        </w:tc>
      </w:tr>
      <w:tr w:rsidR="00740C5F" w:rsidRPr="009863C3" w14:paraId="5A0ABB4B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9E4087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C269BF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-2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03A5CE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GTAACTGCTGCTCAGTCCA</w:t>
            </w:r>
          </w:p>
        </w:tc>
      </w:tr>
      <w:tr w:rsidR="00740C5F" w:rsidRPr="009863C3" w14:paraId="47A46DD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8C020F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BE4BA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-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867F81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GACCTTCAGCGGAGTAGAG</w:t>
            </w:r>
          </w:p>
        </w:tc>
      </w:tr>
      <w:tr w:rsidR="00740C5F" w:rsidRPr="009863C3" w14:paraId="5A696476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A164D2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99F98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4-4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2058FC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ATAATGCTGGGGACAAATGG</w:t>
            </w:r>
          </w:p>
        </w:tc>
      </w:tr>
      <w:tr w:rsidR="00740C5F" w:rsidRPr="009863C3" w14:paraId="4EE32D88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83FF24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3EB82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5-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92C987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CTCACAGTCAAGCTTCAGC</w:t>
            </w:r>
          </w:p>
        </w:tc>
      </w:tr>
      <w:tr w:rsidR="00740C5F" w:rsidRPr="009863C3" w14:paraId="55716CD9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C569BB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A179A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6-6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AC3D28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GGCTATTCCTTCTCCACAT</w:t>
            </w:r>
          </w:p>
        </w:tc>
      </w:tr>
      <w:tr w:rsidR="00740C5F" w:rsidRPr="009863C3" w14:paraId="5E35D9B2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B69A3C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EBE3A6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7_rs2285666-7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2D2709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TTTGTAACCCAGATAATCC</w:t>
            </w:r>
          </w:p>
        </w:tc>
      </w:tr>
      <w:tr w:rsidR="00740C5F" w:rsidRPr="009863C3" w14:paraId="763E56B7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2ED6C2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5A6FD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8-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D80EE3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TGTGCTTTGGGATAACAGG</w:t>
            </w:r>
          </w:p>
        </w:tc>
      </w:tr>
      <w:tr w:rsidR="00740C5F" w:rsidRPr="009863C3" w14:paraId="6B6E6501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0919BE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1786D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9-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A9E068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CAGCAAGGCTAATCTATGT</w:t>
            </w:r>
          </w:p>
        </w:tc>
      </w:tr>
      <w:tr w:rsidR="00740C5F" w:rsidRPr="009863C3" w14:paraId="64F71FBC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525B50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9E831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0-1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618EAD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GATTATTGGAGAGGAGACT</w:t>
            </w:r>
          </w:p>
        </w:tc>
      </w:tr>
      <w:tr w:rsidR="00740C5F" w:rsidRPr="009863C3" w14:paraId="40029601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7896E5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E5C351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1-1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26E641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TCTAGTGTTGTGGAATGG</w:t>
            </w:r>
          </w:p>
        </w:tc>
      </w:tr>
      <w:tr w:rsidR="00740C5F" w:rsidRPr="009863C3" w14:paraId="3ABACB56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E41816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20EFD0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2-12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40CD10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CTGTGTTGTCATATACTA</w:t>
            </w:r>
          </w:p>
        </w:tc>
      </w:tr>
      <w:tr w:rsidR="00740C5F" w:rsidRPr="009863C3" w14:paraId="34E39F5E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B17700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31381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3-1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442E1F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CTGCTTCTACCAGTTCCAT</w:t>
            </w:r>
          </w:p>
        </w:tc>
      </w:tr>
      <w:tr w:rsidR="00740C5F" w:rsidRPr="009863C3" w14:paraId="54CC1582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B659C7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42F2C8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4-14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0CB5D6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AAGGAGGCCGAGAAGTTC</w:t>
            </w:r>
          </w:p>
        </w:tc>
      </w:tr>
      <w:tr w:rsidR="00740C5F" w:rsidRPr="009863C3" w14:paraId="3D959D4E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462002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EADCA6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5-1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C3A247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GGTACTCAAGATTCACTGG</w:t>
            </w:r>
          </w:p>
        </w:tc>
      </w:tr>
      <w:tr w:rsidR="00740C5F" w:rsidRPr="009863C3" w14:paraId="37ACCC6C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FC09C6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3C871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6-16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C1834C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ATGTGCACAAAGGTGACAAT</w:t>
            </w:r>
          </w:p>
        </w:tc>
      </w:tr>
      <w:tr w:rsidR="00740C5F" w:rsidRPr="009863C3" w14:paraId="0E321883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B2B0BD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71672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7-17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28F4AB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CTACTCCAAATCCCTTAGC</w:t>
            </w:r>
          </w:p>
        </w:tc>
      </w:tr>
      <w:tr w:rsidR="00740C5F" w:rsidRPr="009863C3" w14:paraId="522EB4C9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2E31EC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E1F785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8-1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857FA6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CACTGTCATCTTCATCGTA</w:t>
            </w:r>
          </w:p>
        </w:tc>
      </w:tr>
      <w:tr w:rsidR="00740C5F" w:rsidRPr="009863C3" w14:paraId="0B8BE8A8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4DA5BA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FB37A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9-1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B93435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CACTAGTTATGCCCACCT</w:t>
            </w:r>
          </w:p>
        </w:tc>
      </w:tr>
      <w:tr w:rsidR="00740C5F" w:rsidRPr="009863C3" w14:paraId="7B86E0AE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1692C6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D94E2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0-2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D98D74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TAAGTAAACACGGGACTGC</w:t>
            </w:r>
          </w:p>
        </w:tc>
      </w:tr>
      <w:tr w:rsidR="00740C5F" w:rsidRPr="009863C3" w14:paraId="7B863658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0666E0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97849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1-2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3C584D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GTGTAGCAATATGCTGAGG</w:t>
            </w:r>
          </w:p>
        </w:tc>
      </w:tr>
      <w:tr w:rsidR="00740C5F" w:rsidRPr="009863C3" w14:paraId="77D5B9BB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6DFD31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3B2F73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2-22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3C2161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AGTCCCTCTGAGCAGTGT</w:t>
            </w:r>
          </w:p>
        </w:tc>
      </w:tr>
      <w:tr w:rsidR="00740C5F" w:rsidRPr="009863C3" w14:paraId="439DBA56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D432B4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DF1AE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3-2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E17016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TGTTTCTCTACAGGGAGGA</w:t>
            </w:r>
          </w:p>
        </w:tc>
      </w:tr>
      <w:tr w:rsidR="00740C5F" w:rsidRPr="009863C3" w14:paraId="4B8F0F79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50260F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74FAB6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4-24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66F013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AAGTGTCCCCTTTGCTGTTT</w:t>
            </w:r>
          </w:p>
        </w:tc>
      </w:tr>
      <w:tr w:rsidR="00740C5F" w:rsidRPr="009863C3" w14:paraId="44AA95C0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A51630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510E1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5-2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396363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ATACAGCCAACACTTGGAC</w:t>
            </w:r>
          </w:p>
        </w:tc>
      </w:tr>
      <w:tr w:rsidR="00740C5F" w:rsidRPr="009863C3" w14:paraId="1D322B37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F3FC25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0E4F8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6-26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3C0EC1E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ACACAGATTCCCCTGAAAC</w:t>
            </w:r>
          </w:p>
        </w:tc>
      </w:tr>
      <w:tr w:rsidR="00740C5F" w:rsidRPr="009863C3" w14:paraId="0F821C07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8B0A47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A227A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7-27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36D7CA8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CTTATGCCTCCATCGATAT</w:t>
            </w:r>
          </w:p>
        </w:tc>
      </w:tr>
      <w:tr w:rsidR="00740C5F" w:rsidRPr="009863C3" w14:paraId="6DD97C78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D79F0B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15655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8_ rs2106809-2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1DD9CE9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TCACAGATCCCAAAACAGT</w:t>
            </w:r>
          </w:p>
        </w:tc>
      </w:tr>
      <w:tr w:rsidR="00740C5F" w:rsidRPr="009863C3" w14:paraId="39AE76C1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B89020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1F98E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8_ rs1978124-2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1392E3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TCACAGATCCCAAAACAGT</w:t>
            </w:r>
          </w:p>
        </w:tc>
      </w:tr>
      <w:tr w:rsidR="00740C5F" w:rsidRPr="009863C3" w14:paraId="4D549293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50E994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C1C6BA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9_rs2048683-3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95BAEF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AGCTGTGTGATCTTGGACA</w:t>
            </w:r>
          </w:p>
        </w:tc>
      </w:tr>
      <w:tr w:rsidR="00740C5F" w:rsidRPr="009863C3" w14:paraId="6AA2A1BE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087DEA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77590E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0_rs4646188-3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344588E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TGTTCCCTTCTGTTGATGA</w:t>
            </w:r>
          </w:p>
        </w:tc>
      </w:tr>
      <w:tr w:rsidR="00740C5F" w:rsidRPr="009863C3" w14:paraId="616AE026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C23F85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FA5D2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2_rs879922-32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1D3478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CGTCATCAGCAATCAATAG</w:t>
            </w:r>
          </w:p>
        </w:tc>
      </w:tr>
      <w:tr w:rsidR="00740C5F" w:rsidRPr="009863C3" w14:paraId="4F62B5D3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C260C29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AAD727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3_rs4240157-3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B0DE6F9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GTGATTGTGGGACTATTTC</w:t>
            </w:r>
          </w:p>
        </w:tc>
      </w:tr>
      <w:tr w:rsidR="00740C5F" w:rsidRPr="009863C3" w14:paraId="1CD79592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8E6318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07B62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4_rs4240157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CE3DE6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AGTCTCGGCAGATCAGGA</w:t>
            </w:r>
          </w:p>
        </w:tc>
      </w:tr>
      <w:tr w:rsidR="00740C5F" w:rsidRPr="009863C3" w14:paraId="49132CE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591C37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04029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5_rs233575-3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8E3752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CTCTCTGGTGGACTCTGAC</w:t>
            </w:r>
          </w:p>
        </w:tc>
      </w:tr>
      <w:tr w:rsidR="00740C5F" w:rsidRPr="009863C3" w14:paraId="0BE9D11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FAE163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984C8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6_rs233575-36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1BD72C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CAGTGCTGAAGAAACTGG</w:t>
            </w:r>
          </w:p>
        </w:tc>
      </w:tr>
      <w:tr w:rsidR="00740C5F" w:rsidRPr="009863C3" w14:paraId="46F2B081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406C58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D3CC8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7_rs2074192-37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259B7F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AGAAGGGAAATTCTTGCC</w:t>
            </w:r>
          </w:p>
        </w:tc>
      </w:tr>
      <w:tr w:rsidR="00740C5F" w:rsidRPr="009863C3" w14:paraId="2C1457AC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76A2CC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452FC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8-3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C45C7F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ATTCCACCCAACAGCTATG</w:t>
            </w:r>
          </w:p>
        </w:tc>
      </w:tr>
      <w:tr w:rsidR="00740C5F" w:rsidRPr="009863C3" w14:paraId="7C83AB21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374234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79FA5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9-3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785A12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TAGAGAAGTGGAGGTGGATG</w:t>
            </w:r>
          </w:p>
        </w:tc>
      </w:tr>
      <w:tr w:rsidR="00740C5F" w:rsidRPr="009863C3" w14:paraId="532CA7AE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249150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8B7F00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40-4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3380118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CTCTTTGACAGTTCCCTTTG</w:t>
            </w:r>
          </w:p>
        </w:tc>
      </w:tr>
      <w:tr w:rsidR="00740C5F" w:rsidRPr="009863C3" w14:paraId="520888AF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32996E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8FDE5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E_41_rs879922-4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335153C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ACTGACGACATGGTTCTACAGTCTTCTTGTTACTGGCAGT</w:t>
            </w:r>
          </w:p>
        </w:tc>
      </w:tr>
      <w:tr w:rsidR="00740C5F" w:rsidRPr="009863C3" w14:paraId="2040CA9C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C7077A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ABA9A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-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198069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TAGAACAGGTCTTCGGCTTC</w:t>
            </w:r>
          </w:p>
        </w:tc>
      </w:tr>
      <w:tr w:rsidR="00740C5F" w:rsidRPr="009863C3" w14:paraId="41D3F430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0A985A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7966B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-2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665FE2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TAGCCCAATAGAGCCATGAG</w:t>
            </w:r>
          </w:p>
        </w:tc>
      </w:tr>
      <w:tr w:rsidR="00740C5F" w:rsidRPr="009863C3" w14:paraId="06656E42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B4B9CF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ED2A80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-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284A97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CAAGTGTGGACTGTTCCTT</w:t>
            </w:r>
          </w:p>
        </w:tc>
      </w:tr>
      <w:tr w:rsidR="00740C5F" w:rsidRPr="009863C3" w14:paraId="5A982BCE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C43866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8838F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4-4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5FE5F3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CGTTTGCTCTTGTCTTCTG</w:t>
            </w:r>
          </w:p>
        </w:tc>
      </w:tr>
      <w:tr w:rsidR="00740C5F" w:rsidRPr="009863C3" w14:paraId="22601527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AD561B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12883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5-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CFF8A0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GCTGCTGTGGGTGATATT</w:t>
            </w:r>
          </w:p>
        </w:tc>
      </w:tr>
      <w:tr w:rsidR="00740C5F" w:rsidRPr="009863C3" w14:paraId="3FCBE5B3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B18398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63F15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6-6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42F909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TACTGTAGATGGTGCTCATTG</w:t>
            </w:r>
          </w:p>
        </w:tc>
      </w:tr>
      <w:tr w:rsidR="00740C5F" w:rsidRPr="009863C3" w14:paraId="76BAF0B6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C37D7E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56169A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7_rs2285666-7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51F8EE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TGCAGAGAAAATAAACCACTG</w:t>
            </w:r>
          </w:p>
        </w:tc>
      </w:tr>
      <w:tr w:rsidR="00740C5F" w:rsidRPr="009863C3" w14:paraId="0E602289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CB1756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F27B1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8-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768E68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GCTTGGTAATGCAGAAGAA</w:t>
            </w:r>
          </w:p>
        </w:tc>
      </w:tr>
      <w:tr w:rsidR="00740C5F" w:rsidRPr="009863C3" w14:paraId="6859B88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919877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6E7B5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9-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07F227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GGCTGTAGTCATAGCCATC</w:t>
            </w:r>
          </w:p>
        </w:tc>
      </w:tr>
      <w:tr w:rsidR="00740C5F" w:rsidRPr="009863C3" w14:paraId="115392BA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508B43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F74D8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0-1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F66AEF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CTTTATGAGGCCTGGGAAT</w:t>
            </w:r>
          </w:p>
        </w:tc>
      </w:tr>
      <w:tr w:rsidR="00740C5F" w:rsidRPr="009863C3" w14:paraId="0D7AB01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E309E3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A33A4F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1-1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A4C558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GAGCCAAGTACACGAAGAA</w:t>
            </w:r>
          </w:p>
        </w:tc>
      </w:tr>
      <w:tr w:rsidR="00740C5F" w:rsidRPr="009863C3" w14:paraId="675E9228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6C1CF6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3E579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2-12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6B420E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TAAGGGCTCTTTTTCCTACC</w:t>
            </w:r>
          </w:p>
        </w:tc>
      </w:tr>
      <w:tr w:rsidR="00740C5F" w:rsidRPr="009863C3" w14:paraId="2689BF2A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21A05B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5AEB2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3-1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9FBA8D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CCAGAATCCTTGAGTCATA</w:t>
            </w:r>
          </w:p>
        </w:tc>
      </w:tr>
      <w:tr w:rsidR="00740C5F" w:rsidRPr="009863C3" w14:paraId="3E51E3E7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D776D6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ADA6C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4-14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5E49C6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CTCTGTTGTCTCCCATTTA</w:t>
            </w:r>
          </w:p>
        </w:tc>
      </w:tr>
      <w:tr w:rsidR="00740C5F" w:rsidRPr="009863C3" w14:paraId="037195D6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6A0FAB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8C0457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5-1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3356BB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TGATGAGCTGTCAGGAAGT</w:t>
            </w:r>
          </w:p>
        </w:tc>
      </w:tr>
      <w:tr w:rsidR="00740C5F" w:rsidRPr="009863C3" w14:paraId="4B9DB504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78DE41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7547A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6-16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34A11E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CCATGAGAAAATGTCCATA</w:t>
            </w:r>
          </w:p>
        </w:tc>
      </w:tr>
      <w:tr w:rsidR="00740C5F" w:rsidRPr="009863C3" w14:paraId="4F5C4A7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C363C1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ABFC79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7-17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C0177C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TTGTTTGAGCAGGAAGTTT</w:t>
            </w:r>
          </w:p>
        </w:tc>
      </w:tr>
      <w:tr w:rsidR="00740C5F" w:rsidRPr="009863C3" w14:paraId="4DAC8EE3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2A1437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A5373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8-1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043374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TTACTTCATCTCCCACCAC</w:t>
            </w:r>
          </w:p>
        </w:tc>
      </w:tr>
      <w:tr w:rsidR="00740C5F" w:rsidRPr="009863C3" w14:paraId="348B954A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FF26A1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DDB799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19-1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1D9332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TGTCCACAAACCCTAGAAG</w:t>
            </w:r>
          </w:p>
        </w:tc>
      </w:tr>
      <w:tr w:rsidR="00740C5F" w:rsidRPr="009863C3" w14:paraId="36C9128E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9EB0E1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89BE1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0-2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344E316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CTAGGCATGGAAATGAGTA</w:t>
            </w:r>
          </w:p>
        </w:tc>
      </w:tr>
      <w:tr w:rsidR="00740C5F" w:rsidRPr="009863C3" w14:paraId="05E123CC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AD9B3E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D717A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1-2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2B35C1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AAACTTGTCAACTGGGTGT</w:t>
            </w:r>
          </w:p>
        </w:tc>
      </w:tr>
      <w:tr w:rsidR="00740C5F" w:rsidRPr="009863C3" w14:paraId="545EE36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926EE2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58A111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2-22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CBFC7C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AGAACCCAGCAAATCAAC</w:t>
            </w:r>
          </w:p>
        </w:tc>
      </w:tr>
      <w:tr w:rsidR="00740C5F" w:rsidRPr="009863C3" w14:paraId="7C43D18C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74680F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CD82E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3-2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524B51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ACACAGGAAGAACACACAA</w:t>
            </w:r>
          </w:p>
        </w:tc>
      </w:tr>
      <w:tr w:rsidR="00740C5F" w:rsidRPr="009863C3" w14:paraId="24E15C9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0CAEFC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5D925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4-24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4C2EBE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ATGCCAACCACTATCACTC</w:t>
            </w:r>
          </w:p>
        </w:tc>
      </w:tr>
      <w:tr w:rsidR="00740C5F" w:rsidRPr="009863C3" w14:paraId="59AD19FA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4A97B2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4E725E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5-2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2A6879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AGTCTAGGAAAGGCCACTT</w:t>
            </w:r>
          </w:p>
        </w:tc>
      </w:tr>
      <w:tr w:rsidR="00740C5F" w:rsidRPr="009863C3" w14:paraId="3C98FA43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0CA6F66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20854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6-26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7A4E959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AGGAGGTCTGAACATCATC</w:t>
            </w:r>
          </w:p>
        </w:tc>
      </w:tr>
      <w:tr w:rsidR="00740C5F" w:rsidRPr="009863C3" w14:paraId="435F7B46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3C5AAA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30284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7-27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F86D9D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TCAATGAAGATGCTCTCTCC</w:t>
            </w:r>
          </w:p>
        </w:tc>
      </w:tr>
      <w:tr w:rsidR="00740C5F" w:rsidRPr="009863C3" w14:paraId="09F24B06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108FD6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EF260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8_ rs2106809-2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1919AF4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TCAACCACACATACCACAA</w:t>
            </w:r>
          </w:p>
        </w:tc>
      </w:tr>
      <w:tr w:rsidR="00740C5F" w:rsidRPr="009863C3" w14:paraId="0EE34725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F34EA7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1497E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8_ rs1978124-2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D1522C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TCAACCACACATACCACAA</w:t>
            </w:r>
          </w:p>
        </w:tc>
      </w:tr>
      <w:tr w:rsidR="00740C5F" w:rsidRPr="009863C3" w14:paraId="0CB48EE4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02D01A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9A61C4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29_rs2048683-3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497556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ATGCTGCAGTGAACATGGC</w:t>
            </w:r>
          </w:p>
        </w:tc>
      </w:tr>
      <w:tr w:rsidR="00740C5F" w:rsidRPr="009863C3" w14:paraId="5B753524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5DA69F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1FF7D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0_rs4646188-3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0745F3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GACTTTTCCCAGGAGTATG</w:t>
            </w:r>
          </w:p>
        </w:tc>
      </w:tr>
      <w:tr w:rsidR="00740C5F" w:rsidRPr="009863C3" w14:paraId="6D4C926A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A848B75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9E6D821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2_rs879922-32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77FE2E8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ATTCAAGGACTGGGGTTACT</w:t>
            </w:r>
          </w:p>
        </w:tc>
      </w:tr>
      <w:tr w:rsidR="00740C5F" w:rsidRPr="009863C3" w14:paraId="3F154124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D99D988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3AF4F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3_rs4240157-3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AD4C1A3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TACCAACCCTCACTGCAT</w:t>
            </w:r>
          </w:p>
        </w:tc>
      </w:tr>
      <w:tr w:rsidR="00740C5F" w:rsidRPr="009863C3" w14:paraId="7888C46C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D70D20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C36291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4_rs4240157-34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4D41DD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TGACCCTGTTGTGTAGATG</w:t>
            </w:r>
          </w:p>
        </w:tc>
      </w:tr>
      <w:tr w:rsidR="00740C5F" w:rsidRPr="009863C3" w14:paraId="3AC0FCBA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1E459D9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057A1F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5_rs233575-35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5CEE3DA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TATTGGCATTTGGAGGTAG</w:t>
            </w:r>
          </w:p>
        </w:tc>
      </w:tr>
      <w:tr w:rsidR="00740C5F" w:rsidRPr="009863C3" w14:paraId="079A2F98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8AC2E1C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071A70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6_rs233575-36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321ED5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TGTGACTGCTGTGTTTAAGG</w:t>
            </w:r>
          </w:p>
        </w:tc>
      </w:tr>
      <w:tr w:rsidR="00740C5F" w:rsidRPr="009863C3" w14:paraId="5EF232EF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12094A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9F40B5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7_rs2074192-37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4262AF7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CATCTTTCATGCCTTGC</w:t>
            </w:r>
          </w:p>
        </w:tc>
      </w:tr>
      <w:tr w:rsidR="00740C5F" w:rsidRPr="009863C3" w14:paraId="5D078CDB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C98D85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EB0291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8-3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27254CFF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TTTGAGAGTTCCTCCTGGTA</w:t>
            </w:r>
          </w:p>
        </w:tc>
      </w:tr>
      <w:tr w:rsidR="00740C5F" w:rsidRPr="009863C3" w14:paraId="791A2E94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5B38C9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247CCD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39-3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16D4B46B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TAATGTGTGCCTCTGTGTGT</w:t>
            </w:r>
          </w:p>
        </w:tc>
      </w:tr>
      <w:tr w:rsidR="00740C5F" w:rsidRPr="009863C3" w14:paraId="7CAF3E69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C79EF6E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E33EF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6E4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E2</w:t>
            </w: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_40-4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64F3EBF0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GAGGCCATTGTAAACTGCT</w:t>
            </w:r>
          </w:p>
        </w:tc>
      </w:tr>
      <w:tr w:rsidR="00740C5F" w:rsidRPr="009863C3" w14:paraId="693BB00A" w14:textId="77777777" w:rsidTr="000133B2">
        <w:trPr>
          <w:trHeight w:val="300"/>
          <w:jc w:val="center"/>
        </w:trPr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9FA3562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DED887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ACE_41_rs879922-4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72" w:type="dxa"/>
            <w:shd w:val="clear" w:color="auto" w:fill="auto"/>
            <w:noWrap/>
            <w:vAlign w:val="bottom"/>
            <w:hideMark/>
          </w:tcPr>
          <w:p w14:paraId="06258A6A" w14:textId="77777777" w:rsidR="00740C5F" w:rsidRPr="009863C3" w:rsidRDefault="00740C5F" w:rsidP="000133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63C3">
              <w:rPr>
                <w:rFonts w:ascii="Times New Roman" w:eastAsia="Times New Roman" w:hAnsi="Times New Roman" w:cs="Times New Roman"/>
                <w:sz w:val="20"/>
                <w:szCs w:val="20"/>
              </w:rPr>
              <w:t>TACGGTAGCAGAGACTTGGTCTCCATCCTTATAACAGGTCGA</w:t>
            </w:r>
          </w:p>
        </w:tc>
      </w:tr>
    </w:tbl>
    <w:p w14:paraId="31DD5DEE" w14:textId="77777777" w:rsidR="00740C5F" w:rsidRPr="002A3B5F" w:rsidRDefault="00740C5F" w:rsidP="00740C5F">
      <w:p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b/>
          <w:bCs/>
        </w:rPr>
      </w:pPr>
      <w:r w:rsidRPr="00A86E41">
        <w:rPr>
          <w:rFonts w:ascii="Times New Roman" w:hAnsi="Times New Roman" w:cs="Times New Roman"/>
          <w:i/>
        </w:rPr>
        <w:t>ACE2</w:t>
      </w:r>
      <w:r w:rsidRPr="002A3B5F">
        <w:rPr>
          <w:rFonts w:ascii="Times New Roman" w:hAnsi="Times New Roman" w:cs="Times New Roman"/>
        </w:rPr>
        <w:t xml:space="preserve">: Angiotensin Converting Enzyme 2; </w:t>
      </w:r>
      <w:r>
        <w:rPr>
          <w:rFonts w:ascii="Times New Roman" w:hAnsi="Times New Roman" w:cs="Times New Roman"/>
        </w:rPr>
        <w:t>F</w:t>
      </w:r>
      <w:r w:rsidRPr="002A3B5F">
        <w:rPr>
          <w:rFonts w:ascii="Times New Roman" w:hAnsi="Times New Roman" w:cs="Times New Roman"/>
        </w:rPr>
        <w:t xml:space="preserve">: Forward; </w:t>
      </w:r>
      <w:r>
        <w:rPr>
          <w:rFonts w:ascii="Times New Roman" w:hAnsi="Times New Roman" w:cs="Times New Roman"/>
        </w:rPr>
        <w:t>R</w:t>
      </w:r>
      <w:r w:rsidRPr="002A3B5F">
        <w:rPr>
          <w:rFonts w:ascii="Times New Roman" w:hAnsi="Times New Roman" w:cs="Times New Roman"/>
        </w:rPr>
        <w:t>: Reverse</w:t>
      </w:r>
    </w:p>
    <w:p w14:paraId="4A10A7D8" w14:textId="77777777" w:rsidR="000133B2" w:rsidRDefault="000133B2"/>
    <w:sectPr w:rsidR="00013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56B39"/>
    <w:multiLevelType w:val="hybridMultilevel"/>
    <w:tmpl w:val="24B0E8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04646F"/>
    <w:multiLevelType w:val="hybridMultilevel"/>
    <w:tmpl w:val="7C6EE648"/>
    <w:lvl w:ilvl="0" w:tplc="DB92F89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D2F1FA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84E71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FC91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1E84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8CE00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24490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98EDE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34510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8F"/>
    <w:rsid w:val="000133B2"/>
    <w:rsid w:val="000A364D"/>
    <w:rsid w:val="001E548F"/>
    <w:rsid w:val="00210292"/>
    <w:rsid w:val="002A637A"/>
    <w:rsid w:val="00740C5F"/>
    <w:rsid w:val="007F4B51"/>
    <w:rsid w:val="00823AEF"/>
    <w:rsid w:val="0083592F"/>
    <w:rsid w:val="009E0275"/>
    <w:rsid w:val="00B71513"/>
    <w:rsid w:val="00C55E33"/>
    <w:rsid w:val="00C85CE2"/>
    <w:rsid w:val="00E30EF1"/>
    <w:rsid w:val="00EC0C35"/>
    <w:rsid w:val="00F713C3"/>
    <w:rsid w:val="00FB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2D9FF"/>
  <w15:chartTrackingRefBased/>
  <w15:docId w15:val="{A52E587D-EFBC-4A36-8E61-D332DE831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48F"/>
  </w:style>
  <w:style w:type="paragraph" w:styleId="Heading1">
    <w:name w:val="heading 1"/>
    <w:basedOn w:val="Normal"/>
    <w:link w:val="Heading1Char"/>
    <w:uiPriority w:val="9"/>
    <w:qFormat/>
    <w:rsid w:val="001E54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48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48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E548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E548F"/>
  </w:style>
  <w:style w:type="character" w:styleId="Hyperlink">
    <w:name w:val="Hyperlink"/>
    <w:basedOn w:val="DefaultParagraphFont"/>
    <w:uiPriority w:val="99"/>
    <w:unhideWhenUsed/>
    <w:rsid w:val="001E548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548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48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548F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548F"/>
    <w:rPr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E548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E54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5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4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4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548F"/>
    <w:pPr>
      <w:spacing w:after="0" w:line="240" w:lineRule="auto"/>
    </w:pPr>
  </w:style>
  <w:style w:type="table" w:customStyle="1" w:styleId="PlainTable51">
    <w:name w:val="Plain Table 51"/>
    <w:basedOn w:val="TableNormal"/>
    <w:uiPriority w:val="45"/>
    <w:rsid w:val="001E548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E548F"/>
    <w:pPr>
      <w:spacing w:after="0" w:line="240" w:lineRule="auto"/>
    </w:pPr>
    <w:rPr>
      <w:rFonts w:ascii="Times New Roman" w:hAnsi="Times New Roman" w:cs="Times New Roman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548F"/>
    <w:rPr>
      <w:b/>
      <w:bCs/>
    </w:rPr>
  </w:style>
  <w:style w:type="paragraph" w:styleId="NormalWeb">
    <w:name w:val="Normal (Web)"/>
    <w:basedOn w:val="Normal"/>
    <w:uiPriority w:val="99"/>
    <w:unhideWhenUsed/>
    <w:rsid w:val="001E54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p">
    <w:name w:val="p"/>
    <w:basedOn w:val="Normal"/>
    <w:rsid w:val="001E54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5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8F"/>
  </w:style>
  <w:style w:type="paragraph" w:styleId="Footer">
    <w:name w:val="footer"/>
    <w:basedOn w:val="Normal"/>
    <w:link w:val="FooterChar"/>
    <w:uiPriority w:val="99"/>
    <w:unhideWhenUsed/>
    <w:rsid w:val="001E5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8F"/>
  </w:style>
  <w:style w:type="character" w:styleId="UnresolvedMention">
    <w:name w:val="Unresolved Mention"/>
    <w:basedOn w:val="DefaultParagraphFont"/>
    <w:uiPriority w:val="99"/>
    <w:semiHidden/>
    <w:unhideWhenUsed/>
    <w:rsid w:val="001E548F"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"/>
    <w:qFormat/>
    <w:rsid w:val="007F4B5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7F4B51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7F4B5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7F4B5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7F4B5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7F4B51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7F4B51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01.safelinks.protection.outlook.com/?url=https%3A%2F%2Frgc-covid19.regeneron.com%2F&amp;data=05%7C01%7CNour.jalaleddine%40mbru.ac.ae%7Ce4fc00eecfb249f216dc08da22a76882%7Cc9a341c74b6f4e56b8d9f2325c282fda%7C0%7C0%7C637860399660061885%7CUnknown%7CTWFpbGZsb3d8eyJWIjoiMC4wLjAwMDAiLCJQIjoiV2luMzIiLCJBTiI6Ik1haWwiLCJXVCI6Mn0%3D%7C3000%7C%7C%7C&amp;sdata=MfqVOOee7XZek9NIm2NHvHJevx8sp4eVR0H9d6X6JN0%3D&amp;reserved=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ur01.safelinks.protection.outlook.com/?url=https%3A%2F%2Frgc-covid19.regeneron.com%2F&amp;data=05%7C01%7CNour.jalaleddine%40mbru.ac.ae%7Ce4fc00eecfb249f216dc08da22a76882%7Cc9a341c74b6f4e56b8d9f2325c282fda%7C0%7C0%7C637860399660061885%7CUnknown%7CTWFpbGZsb3d8eyJWIjoiMC4wLjAwMDAiLCJQIjoiV2luMzIiLCJBTiI6Ik1haWwiLCJXVCI6Mn0%3D%7C3000%7C%7C%7C&amp;sdata=MfqVOOee7XZek9NIm2NHvHJevx8sp4eVR0H9d6X6JN0%3D&amp;reserved=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tel:8720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aba.Alheialy@mbru.ac.a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ur01.safelinks.protection.outlook.com/?url=https%3A%2F%2Frgc-covid19.regeneron.com%2F&amp;data=05%7C01%7CNour.jalaleddine%40mbru.ac.ae%7Ce4fc00eecfb249f216dc08da22a76882%7Cc9a341c74b6f4e56b8d9f2325c282fda%7C0%7C0%7C637860399660061885%7CUnknown%7CTWFpbGZsb3d8eyJWIjoiMC4wLjAwMDAiLCJQIjoiV2luMzIiLCJBTiI6Ik1haWwiLCJXVCI6Mn0%3D%7C3000%7C%7C%7C&amp;sdata=MfqVOOee7XZek9NIm2NHvHJevx8sp4eVR0H9d6X6JN0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2268</Words>
  <Characters>1293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Jalal Eddine</dc:creator>
  <cp:keywords/>
  <dc:description/>
  <cp:lastModifiedBy>Nour Jalal Eddine</cp:lastModifiedBy>
  <cp:revision>3</cp:revision>
  <dcterms:created xsi:type="dcterms:W3CDTF">2022-05-13T04:56:00Z</dcterms:created>
  <dcterms:modified xsi:type="dcterms:W3CDTF">2022-05-24T16:35:00Z</dcterms:modified>
</cp:coreProperties>
</file>